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53F" w:rsidRDefault="000B153F" w:rsidP="000B153F">
      <w:pPr>
        <w:rPr>
          <w:lang w:val="en-GB" w:eastAsia="en-GB"/>
        </w:rPr>
      </w:pPr>
      <w:r>
        <w:rPr>
          <w:b/>
          <w:lang w:val="en-GB" w:eastAsia="en-GB"/>
        </w:rPr>
        <w:t xml:space="preserve">Supplementary </w:t>
      </w:r>
      <w:r w:rsidRPr="009F6C9D">
        <w:rPr>
          <w:b/>
          <w:lang w:val="en-GB" w:eastAsia="en-GB"/>
        </w:rPr>
        <w:t>Table I.</w:t>
      </w:r>
      <w:r>
        <w:rPr>
          <w:lang w:val="en-GB" w:eastAsia="en-GB"/>
        </w:rPr>
        <w:t xml:space="preserve"> Mean radiation dose to targeted tissue and organs at risk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4"/>
        <w:gridCol w:w="1852"/>
        <w:gridCol w:w="1832"/>
        <w:gridCol w:w="1832"/>
        <w:gridCol w:w="1832"/>
      </w:tblGrid>
      <w:tr w:rsidR="000B153F" w:rsidTr="00D312EB"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0B153F" w:rsidRPr="009F6C9D" w:rsidRDefault="000B153F" w:rsidP="000B153F">
            <w:pPr>
              <w:spacing w:before="100" w:beforeAutospacing="1" w:after="100" w:afterAutospacing="1" w:line="360" w:lineRule="auto"/>
              <w:rPr>
                <w:b/>
                <w:lang w:val="en-GB" w:eastAsia="en-GB"/>
              </w:rPr>
            </w:pPr>
            <w:r w:rsidRPr="009F6C9D">
              <w:rPr>
                <w:b/>
                <w:lang w:val="en-GB" w:eastAsia="en-GB"/>
              </w:rPr>
              <w:t>Structure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0B153F" w:rsidRPr="009F6C9D" w:rsidRDefault="000B153F" w:rsidP="000B153F">
            <w:pPr>
              <w:spacing w:before="100" w:beforeAutospacing="1" w:after="100" w:afterAutospacing="1" w:line="360" w:lineRule="auto"/>
              <w:rPr>
                <w:b/>
                <w:lang w:val="en-GB" w:eastAsia="en-GB"/>
              </w:rPr>
            </w:pPr>
            <w:r w:rsidRPr="009F6C9D">
              <w:rPr>
                <w:b/>
                <w:lang w:val="en-GB" w:eastAsia="en-GB"/>
              </w:rPr>
              <w:t>Volume (cc)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:rsidR="000B153F" w:rsidRPr="009F6C9D" w:rsidRDefault="000B153F" w:rsidP="000B153F">
            <w:pPr>
              <w:spacing w:before="100" w:beforeAutospacing="1" w:after="100" w:afterAutospacing="1" w:line="360" w:lineRule="auto"/>
              <w:rPr>
                <w:b/>
                <w:lang w:val="en-GB" w:eastAsia="en-GB"/>
              </w:rPr>
            </w:pPr>
            <w:r w:rsidRPr="009F6C9D">
              <w:rPr>
                <w:b/>
                <w:lang w:val="en-GB" w:eastAsia="en-GB"/>
              </w:rPr>
              <w:t>Mean dose (</w:t>
            </w:r>
            <w:proofErr w:type="spellStart"/>
            <w:r w:rsidRPr="009F6C9D">
              <w:rPr>
                <w:b/>
                <w:lang w:val="en-GB" w:eastAsia="en-GB"/>
              </w:rPr>
              <w:t>cGy</w:t>
            </w:r>
            <w:proofErr w:type="spellEnd"/>
            <w:r w:rsidRPr="009F6C9D">
              <w:rPr>
                <w:b/>
                <w:lang w:val="en-GB" w:eastAsia="en-GB"/>
              </w:rPr>
              <w:t>)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:rsidR="000B153F" w:rsidRPr="009F6C9D" w:rsidRDefault="000B153F" w:rsidP="000B153F">
            <w:pPr>
              <w:spacing w:before="100" w:beforeAutospacing="1" w:after="100" w:afterAutospacing="1" w:line="360" w:lineRule="auto"/>
              <w:rPr>
                <w:b/>
                <w:lang w:val="en-GB" w:eastAsia="en-GB"/>
              </w:rPr>
            </w:pPr>
            <w:r w:rsidRPr="009F6C9D">
              <w:rPr>
                <w:b/>
                <w:lang w:val="en-GB" w:eastAsia="en-GB"/>
              </w:rPr>
              <w:t>Min dose (</w:t>
            </w:r>
            <w:proofErr w:type="spellStart"/>
            <w:r w:rsidRPr="009F6C9D">
              <w:rPr>
                <w:b/>
                <w:lang w:val="en-GB" w:eastAsia="en-GB"/>
              </w:rPr>
              <w:t>cGy</w:t>
            </w:r>
            <w:proofErr w:type="spellEnd"/>
            <w:r w:rsidRPr="009F6C9D">
              <w:rPr>
                <w:b/>
                <w:lang w:val="en-GB" w:eastAsia="en-GB"/>
              </w:rPr>
              <w:t>)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:rsidR="000B153F" w:rsidRPr="009F6C9D" w:rsidRDefault="000B153F" w:rsidP="000B153F">
            <w:pPr>
              <w:spacing w:before="100" w:beforeAutospacing="1" w:after="100" w:afterAutospacing="1" w:line="360" w:lineRule="auto"/>
              <w:rPr>
                <w:b/>
                <w:lang w:val="en-GB" w:eastAsia="en-GB"/>
              </w:rPr>
            </w:pPr>
            <w:r w:rsidRPr="009F6C9D">
              <w:rPr>
                <w:b/>
                <w:lang w:val="en-GB" w:eastAsia="en-GB"/>
              </w:rPr>
              <w:t>Max dose (</w:t>
            </w:r>
            <w:proofErr w:type="spellStart"/>
            <w:r w:rsidRPr="009F6C9D">
              <w:rPr>
                <w:b/>
                <w:lang w:val="en-GB" w:eastAsia="en-GB"/>
              </w:rPr>
              <w:t>cGy</w:t>
            </w:r>
            <w:proofErr w:type="spellEnd"/>
            <w:r w:rsidRPr="009F6C9D">
              <w:rPr>
                <w:b/>
                <w:lang w:val="en-GB" w:eastAsia="en-GB"/>
              </w:rPr>
              <w:t>)</w:t>
            </w:r>
          </w:p>
        </w:tc>
      </w:tr>
      <w:tr w:rsidR="000B153F" w:rsidTr="00D312EB">
        <w:tc>
          <w:tcPr>
            <w:tcW w:w="1998" w:type="dxa"/>
            <w:tcBorders>
              <w:top w:val="single" w:sz="4" w:space="0" w:color="auto"/>
            </w:tcBorders>
          </w:tcPr>
          <w:p w:rsidR="000B153F" w:rsidRPr="009F6C9D" w:rsidRDefault="000B153F" w:rsidP="000B153F">
            <w:pPr>
              <w:spacing w:before="100" w:beforeAutospacing="1" w:after="100" w:afterAutospacing="1" w:line="360" w:lineRule="auto"/>
              <w:rPr>
                <w:i/>
                <w:u w:val="single"/>
                <w:lang w:val="en-GB" w:eastAsia="en-GB"/>
              </w:rPr>
            </w:pPr>
            <w:r w:rsidRPr="009F6C9D">
              <w:rPr>
                <w:i/>
                <w:u w:val="single"/>
                <w:lang w:val="en-GB" w:eastAsia="en-GB"/>
              </w:rPr>
              <w:t>Brain</w:t>
            </w:r>
          </w:p>
        </w:tc>
        <w:tc>
          <w:tcPr>
            <w:tcW w:w="1998" w:type="dxa"/>
            <w:tcBorders>
              <w:top w:val="single" w:sz="4" w:space="0" w:color="auto"/>
            </w:tcBorders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</w:p>
        </w:tc>
        <w:tc>
          <w:tcPr>
            <w:tcW w:w="1999" w:type="dxa"/>
            <w:tcBorders>
              <w:top w:val="single" w:sz="4" w:space="0" w:color="auto"/>
            </w:tcBorders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</w:p>
        </w:tc>
        <w:tc>
          <w:tcPr>
            <w:tcW w:w="1999" w:type="dxa"/>
            <w:tcBorders>
              <w:top w:val="single" w:sz="4" w:space="0" w:color="auto"/>
            </w:tcBorders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</w:p>
        </w:tc>
        <w:tc>
          <w:tcPr>
            <w:tcW w:w="1999" w:type="dxa"/>
            <w:tcBorders>
              <w:top w:val="single" w:sz="4" w:space="0" w:color="auto"/>
            </w:tcBorders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</w:p>
        </w:tc>
      </w:tr>
      <w:tr w:rsidR="000B153F" w:rsidTr="00D312EB">
        <w:tc>
          <w:tcPr>
            <w:tcW w:w="1998" w:type="dxa"/>
            <w:shd w:val="clear" w:color="auto" w:fill="F2F2F2" w:themeFill="background1" w:themeFillShade="F2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Targeted tissue</w:t>
            </w:r>
          </w:p>
        </w:tc>
        <w:tc>
          <w:tcPr>
            <w:tcW w:w="1998" w:type="dxa"/>
            <w:shd w:val="clear" w:color="auto" w:fill="F2F2F2" w:themeFill="background1" w:themeFillShade="F2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0.02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199.11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184.18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204.73</w:t>
            </w:r>
          </w:p>
        </w:tc>
      </w:tr>
      <w:tr w:rsidR="000B153F" w:rsidTr="00D312EB">
        <w:tc>
          <w:tcPr>
            <w:tcW w:w="1998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Brain</w:t>
            </w:r>
          </w:p>
        </w:tc>
        <w:tc>
          <w:tcPr>
            <w:tcW w:w="1998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0.41</w:t>
            </w: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84.88</w:t>
            </w: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1.47</w:t>
            </w: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 w:rsidRPr="001972D8">
              <w:rPr>
                <w:lang w:val="en-GB" w:eastAsia="en-GB"/>
              </w:rPr>
              <w:t>310.93</w:t>
            </w:r>
          </w:p>
        </w:tc>
      </w:tr>
      <w:tr w:rsidR="000B153F" w:rsidTr="00D312EB">
        <w:tc>
          <w:tcPr>
            <w:tcW w:w="1998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Spinal cord</w:t>
            </w:r>
          </w:p>
        </w:tc>
        <w:tc>
          <w:tcPr>
            <w:tcW w:w="1998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0.13</w:t>
            </w: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0.71</w:t>
            </w: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0.00</w:t>
            </w: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3.42</w:t>
            </w:r>
          </w:p>
        </w:tc>
      </w:tr>
      <w:tr w:rsidR="000B153F" w:rsidTr="00D312EB">
        <w:tc>
          <w:tcPr>
            <w:tcW w:w="1998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Inner ear</w:t>
            </w:r>
          </w:p>
        </w:tc>
        <w:tc>
          <w:tcPr>
            <w:tcW w:w="1998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0.01</w:t>
            </w: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21.68</w:t>
            </w: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0.00</w:t>
            </w: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237.63</w:t>
            </w:r>
          </w:p>
        </w:tc>
      </w:tr>
      <w:tr w:rsidR="000B153F" w:rsidTr="00D312EB">
        <w:tc>
          <w:tcPr>
            <w:tcW w:w="1998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Eyes</w:t>
            </w:r>
          </w:p>
        </w:tc>
        <w:tc>
          <w:tcPr>
            <w:tcW w:w="1998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0.11</w:t>
            </w: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0.39</w:t>
            </w: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0.00</w:t>
            </w: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3.17</w:t>
            </w:r>
          </w:p>
        </w:tc>
      </w:tr>
      <w:tr w:rsidR="000B153F" w:rsidTr="00D312EB">
        <w:tc>
          <w:tcPr>
            <w:tcW w:w="1998" w:type="dxa"/>
          </w:tcPr>
          <w:p w:rsidR="000B153F" w:rsidRPr="009F6C9D" w:rsidRDefault="000B153F" w:rsidP="000B153F">
            <w:pPr>
              <w:spacing w:before="100" w:beforeAutospacing="1" w:after="100" w:afterAutospacing="1" w:line="360" w:lineRule="auto"/>
              <w:rPr>
                <w:i/>
                <w:u w:val="single"/>
                <w:lang w:val="en-GB" w:eastAsia="en-GB"/>
              </w:rPr>
            </w:pPr>
            <w:r w:rsidRPr="009F6C9D">
              <w:rPr>
                <w:i/>
                <w:u w:val="single"/>
                <w:lang w:val="en-GB" w:eastAsia="en-GB"/>
              </w:rPr>
              <w:t>Lung</w:t>
            </w:r>
          </w:p>
        </w:tc>
        <w:tc>
          <w:tcPr>
            <w:tcW w:w="1998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</w:p>
        </w:tc>
      </w:tr>
      <w:tr w:rsidR="000B153F" w:rsidTr="00D312EB">
        <w:tc>
          <w:tcPr>
            <w:tcW w:w="1998" w:type="dxa"/>
            <w:shd w:val="clear" w:color="auto" w:fill="F2F2F2" w:themeFill="background1" w:themeFillShade="F2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Targeted tissue</w:t>
            </w:r>
          </w:p>
        </w:tc>
        <w:tc>
          <w:tcPr>
            <w:tcW w:w="1998" w:type="dxa"/>
            <w:shd w:val="clear" w:color="auto" w:fill="F2F2F2" w:themeFill="background1" w:themeFillShade="F2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0.06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169.57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3.67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318.38</w:t>
            </w:r>
          </w:p>
        </w:tc>
      </w:tr>
      <w:tr w:rsidR="000B153F" w:rsidTr="00D312EB">
        <w:tc>
          <w:tcPr>
            <w:tcW w:w="1998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Right lung</w:t>
            </w:r>
          </w:p>
        </w:tc>
        <w:tc>
          <w:tcPr>
            <w:tcW w:w="1998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0.57</w:t>
            </w: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26.55</w:t>
            </w: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0.00</w:t>
            </w: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201.76</w:t>
            </w:r>
          </w:p>
        </w:tc>
      </w:tr>
      <w:tr w:rsidR="000B153F" w:rsidTr="00D312EB">
        <w:tc>
          <w:tcPr>
            <w:tcW w:w="1998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Left lung</w:t>
            </w:r>
          </w:p>
        </w:tc>
        <w:tc>
          <w:tcPr>
            <w:tcW w:w="1998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0.33</w:t>
            </w: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9.38</w:t>
            </w: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0.00</w:t>
            </w: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68.64</w:t>
            </w:r>
          </w:p>
        </w:tc>
      </w:tr>
      <w:tr w:rsidR="000B153F" w:rsidTr="00D312EB">
        <w:tc>
          <w:tcPr>
            <w:tcW w:w="1998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Heart</w:t>
            </w:r>
          </w:p>
        </w:tc>
        <w:tc>
          <w:tcPr>
            <w:tcW w:w="1998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0.31</w:t>
            </w: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5.69</w:t>
            </w: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0.00</w:t>
            </w: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51.3</w:t>
            </w:r>
          </w:p>
        </w:tc>
      </w:tr>
      <w:tr w:rsidR="000B153F" w:rsidTr="00D312EB">
        <w:tc>
          <w:tcPr>
            <w:tcW w:w="1998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Spinal cord</w:t>
            </w:r>
          </w:p>
        </w:tc>
        <w:tc>
          <w:tcPr>
            <w:tcW w:w="1998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0.13</w:t>
            </w: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1.50</w:t>
            </w: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0.04</w:t>
            </w: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58.21</w:t>
            </w:r>
          </w:p>
        </w:tc>
      </w:tr>
      <w:tr w:rsidR="000B153F" w:rsidTr="00D312EB">
        <w:tc>
          <w:tcPr>
            <w:tcW w:w="1998" w:type="dxa"/>
          </w:tcPr>
          <w:p w:rsidR="000B153F" w:rsidRPr="001972D8" w:rsidRDefault="000B153F" w:rsidP="000B153F">
            <w:pPr>
              <w:spacing w:before="100" w:beforeAutospacing="1" w:after="100" w:afterAutospacing="1" w:line="360" w:lineRule="auto"/>
              <w:rPr>
                <w:i/>
                <w:u w:val="single"/>
                <w:lang w:val="en-GB" w:eastAsia="en-GB"/>
              </w:rPr>
            </w:pPr>
            <w:r w:rsidRPr="001972D8">
              <w:rPr>
                <w:i/>
                <w:u w:val="single"/>
                <w:lang w:val="en-GB" w:eastAsia="en-GB"/>
              </w:rPr>
              <w:t>Colo</w:t>
            </w:r>
            <w:r>
              <w:rPr>
                <w:i/>
                <w:u w:val="single"/>
                <w:lang w:val="en-GB" w:eastAsia="en-GB"/>
              </w:rPr>
              <w:t>n</w:t>
            </w:r>
          </w:p>
        </w:tc>
        <w:tc>
          <w:tcPr>
            <w:tcW w:w="1998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</w:p>
        </w:tc>
      </w:tr>
      <w:tr w:rsidR="000B153F" w:rsidTr="00D312EB">
        <w:tc>
          <w:tcPr>
            <w:tcW w:w="1998" w:type="dxa"/>
            <w:shd w:val="clear" w:color="auto" w:fill="F2F2F2" w:themeFill="background1" w:themeFillShade="F2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Targeted tissue</w:t>
            </w:r>
          </w:p>
        </w:tc>
        <w:tc>
          <w:tcPr>
            <w:tcW w:w="1998" w:type="dxa"/>
            <w:shd w:val="clear" w:color="auto" w:fill="F2F2F2" w:themeFill="background1" w:themeFillShade="F2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0.06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169.57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3.67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318.38</w:t>
            </w:r>
          </w:p>
        </w:tc>
      </w:tr>
      <w:tr w:rsidR="000B153F" w:rsidTr="00D312EB">
        <w:tc>
          <w:tcPr>
            <w:tcW w:w="1998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Caecum</w:t>
            </w:r>
          </w:p>
        </w:tc>
        <w:tc>
          <w:tcPr>
            <w:tcW w:w="1998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0.14</w:t>
            </w: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0.19</w:t>
            </w: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0.00</w:t>
            </w: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0.54</w:t>
            </w:r>
          </w:p>
        </w:tc>
      </w:tr>
      <w:tr w:rsidR="000B153F" w:rsidTr="00D312EB">
        <w:tc>
          <w:tcPr>
            <w:tcW w:w="1998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Small intestine</w:t>
            </w:r>
          </w:p>
        </w:tc>
        <w:tc>
          <w:tcPr>
            <w:tcW w:w="1998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1.15</w:t>
            </w: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0.76</w:t>
            </w: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0.00</w:t>
            </w: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285.80</w:t>
            </w:r>
          </w:p>
        </w:tc>
      </w:tr>
      <w:tr w:rsidR="000B153F" w:rsidTr="00D312EB">
        <w:tc>
          <w:tcPr>
            <w:tcW w:w="1998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proofErr w:type="spellStart"/>
            <w:r>
              <w:rPr>
                <w:lang w:val="en-GB" w:eastAsia="en-GB"/>
              </w:rPr>
              <w:t>Anorectum</w:t>
            </w:r>
            <w:proofErr w:type="spellEnd"/>
          </w:p>
        </w:tc>
        <w:tc>
          <w:tcPr>
            <w:tcW w:w="1998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0.10</w:t>
            </w: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60.95</w:t>
            </w: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0.23</w:t>
            </w: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319.80</w:t>
            </w:r>
          </w:p>
        </w:tc>
      </w:tr>
      <w:tr w:rsidR="000B153F" w:rsidTr="00D312EB">
        <w:tc>
          <w:tcPr>
            <w:tcW w:w="1998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Bladder</w:t>
            </w:r>
          </w:p>
        </w:tc>
        <w:tc>
          <w:tcPr>
            <w:tcW w:w="1998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0.06</w:t>
            </w: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0.69</w:t>
            </w: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0.18</w:t>
            </w: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1.16</w:t>
            </w:r>
          </w:p>
        </w:tc>
      </w:tr>
      <w:tr w:rsidR="000B153F" w:rsidTr="00D312EB">
        <w:tc>
          <w:tcPr>
            <w:tcW w:w="1998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Stomach</w:t>
            </w:r>
          </w:p>
        </w:tc>
        <w:tc>
          <w:tcPr>
            <w:tcW w:w="1998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0.16</w:t>
            </w: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0.07</w:t>
            </w: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0.00</w:t>
            </w:r>
          </w:p>
        </w:tc>
        <w:tc>
          <w:tcPr>
            <w:tcW w:w="1999" w:type="dxa"/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0.31</w:t>
            </w:r>
          </w:p>
        </w:tc>
      </w:tr>
      <w:tr w:rsidR="000B153F" w:rsidTr="00D312EB">
        <w:tc>
          <w:tcPr>
            <w:tcW w:w="1998" w:type="dxa"/>
            <w:tcBorders>
              <w:bottom w:val="single" w:sz="4" w:space="0" w:color="auto"/>
            </w:tcBorders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Spinal cord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0.13</w:t>
            </w: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0.08</w:t>
            </w: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0.01</w:t>
            </w: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:rsidR="000B153F" w:rsidRDefault="000B153F" w:rsidP="000B153F">
            <w:pPr>
              <w:spacing w:before="100" w:beforeAutospacing="1" w:after="100" w:afterAutospacing="1" w:line="36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1.25</w:t>
            </w:r>
          </w:p>
        </w:tc>
      </w:tr>
    </w:tbl>
    <w:p w:rsidR="000B153F" w:rsidRPr="008367BF" w:rsidRDefault="000B153F" w:rsidP="000B153F">
      <w:pPr>
        <w:rPr>
          <w:lang w:val="en-GB" w:eastAsia="en-GB"/>
        </w:rPr>
      </w:pPr>
      <w:r w:rsidRPr="008367BF">
        <w:rPr>
          <w:lang w:val="en-GB" w:eastAsia="en-GB"/>
        </w:rPr>
        <w:t xml:space="preserve">Representative dose and volume parameters determined by tissue contouring in </w:t>
      </w:r>
      <w:proofErr w:type="spellStart"/>
      <w:r w:rsidRPr="008367BF">
        <w:rPr>
          <w:lang w:val="en-GB" w:eastAsia="en-GB"/>
        </w:rPr>
        <w:t>MuriPlan</w:t>
      </w:r>
      <w:proofErr w:type="spellEnd"/>
      <w:r w:rsidRPr="008367BF">
        <w:rPr>
          <w:lang w:val="en-GB" w:eastAsia="en-GB"/>
        </w:rPr>
        <w:t xml:space="preserve"> Treatment Planning System. cc, cubic centimetre; </w:t>
      </w:r>
      <w:proofErr w:type="spellStart"/>
      <w:r w:rsidRPr="008367BF">
        <w:rPr>
          <w:lang w:val="en-GB" w:eastAsia="en-GB"/>
        </w:rPr>
        <w:t>cGy</w:t>
      </w:r>
      <w:proofErr w:type="spellEnd"/>
      <w:r w:rsidRPr="008367BF">
        <w:rPr>
          <w:lang w:val="en-GB" w:eastAsia="en-GB"/>
        </w:rPr>
        <w:t xml:space="preserve">, </w:t>
      </w:r>
      <w:proofErr w:type="spellStart"/>
      <w:r w:rsidRPr="008367BF">
        <w:rPr>
          <w:lang w:val="en-GB" w:eastAsia="en-GB"/>
        </w:rPr>
        <w:t>centi-Gray</w:t>
      </w:r>
      <w:proofErr w:type="spellEnd"/>
      <w:r w:rsidRPr="008367BF">
        <w:rPr>
          <w:lang w:val="en-GB" w:eastAsia="en-GB"/>
        </w:rPr>
        <w:t xml:space="preserve"> = 0.1 </w:t>
      </w:r>
      <w:proofErr w:type="spellStart"/>
      <w:r w:rsidRPr="008367BF">
        <w:rPr>
          <w:lang w:val="en-GB" w:eastAsia="en-GB"/>
        </w:rPr>
        <w:t>Gray</w:t>
      </w:r>
      <w:proofErr w:type="spellEnd"/>
      <w:r w:rsidRPr="008367BF">
        <w:rPr>
          <w:lang w:val="en-GB" w:eastAsia="en-GB"/>
        </w:rPr>
        <w:t>.</w:t>
      </w:r>
    </w:p>
    <w:p w:rsidR="00C231BE" w:rsidRDefault="00C231BE"/>
    <w:sectPr w:rsidR="00C231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53F"/>
    <w:rsid w:val="000005A3"/>
    <w:rsid w:val="00000C25"/>
    <w:rsid w:val="00001EF7"/>
    <w:rsid w:val="00002F2C"/>
    <w:rsid w:val="00003253"/>
    <w:rsid w:val="0000465F"/>
    <w:rsid w:val="00004C12"/>
    <w:rsid w:val="000057F8"/>
    <w:rsid w:val="00005F2D"/>
    <w:rsid w:val="00006851"/>
    <w:rsid w:val="00006CB3"/>
    <w:rsid w:val="00007F40"/>
    <w:rsid w:val="0001532A"/>
    <w:rsid w:val="00016089"/>
    <w:rsid w:val="000200F8"/>
    <w:rsid w:val="0002028A"/>
    <w:rsid w:val="00024297"/>
    <w:rsid w:val="000300EA"/>
    <w:rsid w:val="0003049C"/>
    <w:rsid w:val="00030640"/>
    <w:rsid w:val="00030777"/>
    <w:rsid w:val="00031372"/>
    <w:rsid w:val="00031F7E"/>
    <w:rsid w:val="00035236"/>
    <w:rsid w:val="000365CA"/>
    <w:rsid w:val="00041269"/>
    <w:rsid w:val="00041976"/>
    <w:rsid w:val="0004335C"/>
    <w:rsid w:val="00045AD9"/>
    <w:rsid w:val="000474E0"/>
    <w:rsid w:val="0004767D"/>
    <w:rsid w:val="00051FCE"/>
    <w:rsid w:val="000522FF"/>
    <w:rsid w:val="000523A0"/>
    <w:rsid w:val="00052BBD"/>
    <w:rsid w:val="00053C20"/>
    <w:rsid w:val="00054D3B"/>
    <w:rsid w:val="0005501C"/>
    <w:rsid w:val="00055B27"/>
    <w:rsid w:val="00056638"/>
    <w:rsid w:val="000573D9"/>
    <w:rsid w:val="00060273"/>
    <w:rsid w:val="000628BC"/>
    <w:rsid w:val="00063394"/>
    <w:rsid w:val="00065604"/>
    <w:rsid w:val="00065AFD"/>
    <w:rsid w:val="00066431"/>
    <w:rsid w:val="00070EEC"/>
    <w:rsid w:val="000710F9"/>
    <w:rsid w:val="0007251C"/>
    <w:rsid w:val="00073EC3"/>
    <w:rsid w:val="00074574"/>
    <w:rsid w:val="00075C7F"/>
    <w:rsid w:val="00076DC1"/>
    <w:rsid w:val="0008055F"/>
    <w:rsid w:val="000829E2"/>
    <w:rsid w:val="00082A0D"/>
    <w:rsid w:val="00082C6C"/>
    <w:rsid w:val="00082FA7"/>
    <w:rsid w:val="00083F20"/>
    <w:rsid w:val="00083FFD"/>
    <w:rsid w:val="0008525C"/>
    <w:rsid w:val="00085A1F"/>
    <w:rsid w:val="0008690F"/>
    <w:rsid w:val="00087414"/>
    <w:rsid w:val="00087D8A"/>
    <w:rsid w:val="000903F7"/>
    <w:rsid w:val="00092018"/>
    <w:rsid w:val="0009290D"/>
    <w:rsid w:val="00093AE4"/>
    <w:rsid w:val="00094602"/>
    <w:rsid w:val="00094EA7"/>
    <w:rsid w:val="00095A62"/>
    <w:rsid w:val="00095E52"/>
    <w:rsid w:val="0009636B"/>
    <w:rsid w:val="0009653E"/>
    <w:rsid w:val="000A45BC"/>
    <w:rsid w:val="000A4D96"/>
    <w:rsid w:val="000A59E2"/>
    <w:rsid w:val="000A7473"/>
    <w:rsid w:val="000B153F"/>
    <w:rsid w:val="000B16E0"/>
    <w:rsid w:val="000B2AB3"/>
    <w:rsid w:val="000B2DD9"/>
    <w:rsid w:val="000B3639"/>
    <w:rsid w:val="000B3950"/>
    <w:rsid w:val="000B3C55"/>
    <w:rsid w:val="000B3E83"/>
    <w:rsid w:val="000C01BB"/>
    <w:rsid w:val="000C0579"/>
    <w:rsid w:val="000C08C3"/>
    <w:rsid w:val="000C1218"/>
    <w:rsid w:val="000C221E"/>
    <w:rsid w:val="000C23C3"/>
    <w:rsid w:val="000C2B7D"/>
    <w:rsid w:val="000C3010"/>
    <w:rsid w:val="000C3018"/>
    <w:rsid w:val="000C3639"/>
    <w:rsid w:val="000C4DE5"/>
    <w:rsid w:val="000C5AB4"/>
    <w:rsid w:val="000C5EAB"/>
    <w:rsid w:val="000C627B"/>
    <w:rsid w:val="000D0C8B"/>
    <w:rsid w:val="000D11D1"/>
    <w:rsid w:val="000D29FD"/>
    <w:rsid w:val="000D2AAD"/>
    <w:rsid w:val="000D3B1F"/>
    <w:rsid w:val="000D451A"/>
    <w:rsid w:val="000D4D22"/>
    <w:rsid w:val="000D6DC7"/>
    <w:rsid w:val="000D7ABA"/>
    <w:rsid w:val="000D7D20"/>
    <w:rsid w:val="000E266C"/>
    <w:rsid w:val="000E2F35"/>
    <w:rsid w:val="000E40D9"/>
    <w:rsid w:val="000E5E1F"/>
    <w:rsid w:val="000E63FF"/>
    <w:rsid w:val="000E7AA4"/>
    <w:rsid w:val="000F0190"/>
    <w:rsid w:val="000F1757"/>
    <w:rsid w:val="000F1B3F"/>
    <w:rsid w:val="000F1F9E"/>
    <w:rsid w:val="000F2BD9"/>
    <w:rsid w:val="000F3DB2"/>
    <w:rsid w:val="000F3E0F"/>
    <w:rsid w:val="000F78C6"/>
    <w:rsid w:val="0010109B"/>
    <w:rsid w:val="00103487"/>
    <w:rsid w:val="00103F16"/>
    <w:rsid w:val="00104C4E"/>
    <w:rsid w:val="001050B3"/>
    <w:rsid w:val="00106815"/>
    <w:rsid w:val="001106D1"/>
    <w:rsid w:val="00110B48"/>
    <w:rsid w:val="00110C1A"/>
    <w:rsid w:val="00110F54"/>
    <w:rsid w:val="00113971"/>
    <w:rsid w:val="00115088"/>
    <w:rsid w:val="00116372"/>
    <w:rsid w:val="00116DED"/>
    <w:rsid w:val="001177BE"/>
    <w:rsid w:val="001201C3"/>
    <w:rsid w:val="00120289"/>
    <w:rsid w:val="001207EA"/>
    <w:rsid w:val="00121F7B"/>
    <w:rsid w:val="0012299D"/>
    <w:rsid w:val="00122CBA"/>
    <w:rsid w:val="00124A77"/>
    <w:rsid w:val="00124E1B"/>
    <w:rsid w:val="00126BEB"/>
    <w:rsid w:val="00127746"/>
    <w:rsid w:val="00127D19"/>
    <w:rsid w:val="00127F0C"/>
    <w:rsid w:val="00133913"/>
    <w:rsid w:val="00133E48"/>
    <w:rsid w:val="00137370"/>
    <w:rsid w:val="0014048E"/>
    <w:rsid w:val="00140E75"/>
    <w:rsid w:val="00141C36"/>
    <w:rsid w:val="001422EB"/>
    <w:rsid w:val="00143854"/>
    <w:rsid w:val="00145610"/>
    <w:rsid w:val="00145D3C"/>
    <w:rsid w:val="00145F8F"/>
    <w:rsid w:val="00146E32"/>
    <w:rsid w:val="00147075"/>
    <w:rsid w:val="00147367"/>
    <w:rsid w:val="00150FD7"/>
    <w:rsid w:val="00151007"/>
    <w:rsid w:val="0015183B"/>
    <w:rsid w:val="00154357"/>
    <w:rsid w:val="00154867"/>
    <w:rsid w:val="00156639"/>
    <w:rsid w:val="00156D9F"/>
    <w:rsid w:val="00160753"/>
    <w:rsid w:val="00160784"/>
    <w:rsid w:val="00161149"/>
    <w:rsid w:val="0016490E"/>
    <w:rsid w:val="00166C48"/>
    <w:rsid w:val="00167B81"/>
    <w:rsid w:val="00171D46"/>
    <w:rsid w:val="00171E48"/>
    <w:rsid w:val="00173CE3"/>
    <w:rsid w:val="00173FEA"/>
    <w:rsid w:val="001749F9"/>
    <w:rsid w:val="001751F6"/>
    <w:rsid w:val="0017640D"/>
    <w:rsid w:val="00176E86"/>
    <w:rsid w:val="0017736A"/>
    <w:rsid w:val="00177DE1"/>
    <w:rsid w:val="00177E2E"/>
    <w:rsid w:val="001823B6"/>
    <w:rsid w:val="001915AA"/>
    <w:rsid w:val="00192BB7"/>
    <w:rsid w:val="00197DCC"/>
    <w:rsid w:val="001A26C9"/>
    <w:rsid w:val="001A2A12"/>
    <w:rsid w:val="001A2A5E"/>
    <w:rsid w:val="001A535D"/>
    <w:rsid w:val="001A60A5"/>
    <w:rsid w:val="001A678E"/>
    <w:rsid w:val="001A67B2"/>
    <w:rsid w:val="001A79E1"/>
    <w:rsid w:val="001A79F0"/>
    <w:rsid w:val="001A7E2A"/>
    <w:rsid w:val="001B081E"/>
    <w:rsid w:val="001B0B63"/>
    <w:rsid w:val="001B1854"/>
    <w:rsid w:val="001B2B9F"/>
    <w:rsid w:val="001B3131"/>
    <w:rsid w:val="001B3E54"/>
    <w:rsid w:val="001B4509"/>
    <w:rsid w:val="001B50ED"/>
    <w:rsid w:val="001B5E3B"/>
    <w:rsid w:val="001C1310"/>
    <w:rsid w:val="001C22D8"/>
    <w:rsid w:val="001C3BE0"/>
    <w:rsid w:val="001C4495"/>
    <w:rsid w:val="001C61AD"/>
    <w:rsid w:val="001C7A29"/>
    <w:rsid w:val="001D0330"/>
    <w:rsid w:val="001D1E1F"/>
    <w:rsid w:val="001D21D7"/>
    <w:rsid w:val="001D2483"/>
    <w:rsid w:val="001D2C28"/>
    <w:rsid w:val="001D4D4C"/>
    <w:rsid w:val="001D78F2"/>
    <w:rsid w:val="001E1525"/>
    <w:rsid w:val="001E159F"/>
    <w:rsid w:val="001E17D2"/>
    <w:rsid w:val="001E3524"/>
    <w:rsid w:val="001E3CF2"/>
    <w:rsid w:val="001E4F18"/>
    <w:rsid w:val="001E533A"/>
    <w:rsid w:val="001E6B38"/>
    <w:rsid w:val="001E7FA1"/>
    <w:rsid w:val="001F0E7B"/>
    <w:rsid w:val="001F2291"/>
    <w:rsid w:val="001F240D"/>
    <w:rsid w:val="001F2E4C"/>
    <w:rsid w:val="001F75EE"/>
    <w:rsid w:val="001F7E8D"/>
    <w:rsid w:val="001F7E94"/>
    <w:rsid w:val="00200704"/>
    <w:rsid w:val="00201934"/>
    <w:rsid w:val="00202489"/>
    <w:rsid w:val="00205A3F"/>
    <w:rsid w:val="0021073C"/>
    <w:rsid w:val="00210A6B"/>
    <w:rsid w:val="002124B8"/>
    <w:rsid w:val="00212AF8"/>
    <w:rsid w:val="00212BAC"/>
    <w:rsid w:val="0021358F"/>
    <w:rsid w:val="00213A7F"/>
    <w:rsid w:val="00216AB7"/>
    <w:rsid w:val="00220E2B"/>
    <w:rsid w:val="00226446"/>
    <w:rsid w:val="0023216D"/>
    <w:rsid w:val="002328D5"/>
    <w:rsid w:val="00234931"/>
    <w:rsid w:val="00236032"/>
    <w:rsid w:val="0023611E"/>
    <w:rsid w:val="00236D29"/>
    <w:rsid w:val="00236DF7"/>
    <w:rsid w:val="00240A24"/>
    <w:rsid w:val="00241579"/>
    <w:rsid w:val="00241EE7"/>
    <w:rsid w:val="00242939"/>
    <w:rsid w:val="00244683"/>
    <w:rsid w:val="0024484F"/>
    <w:rsid w:val="002459CE"/>
    <w:rsid w:val="00246672"/>
    <w:rsid w:val="002468C9"/>
    <w:rsid w:val="00246A3D"/>
    <w:rsid w:val="002471EF"/>
    <w:rsid w:val="00247A8E"/>
    <w:rsid w:val="00252F16"/>
    <w:rsid w:val="00260E03"/>
    <w:rsid w:val="00262084"/>
    <w:rsid w:val="00262F3F"/>
    <w:rsid w:val="00266BB5"/>
    <w:rsid w:val="00270364"/>
    <w:rsid w:val="002703E9"/>
    <w:rsid w:val="002719F3"/>
    <w:rsid w:val="00273C7C"/>
    <w:rsid w:val="00273E71"/>
    <w:rsid w:val="00274563"/>
    <w:rsid w:val="0027639B"/>
    <w:rsid w:val="0027659C"/>
    <w:rsid w:val="00276A90"/>
    <w:rsid w:val="00277245"/>
    <w:rsid w:val="00277E7D"/>
    <w:rsid w:val="002813CF"/>
    <w:rsid w:val="00281ACC"/>
    <w:rsid w:val="002827E3"/>
    <w:rsid w:val="00283D0B"/>
    <w:rsid w:val="00284B14"/>
    <w:rsid w:val="0028538A"/>
    <w:rsid w:val="00285FB5"/>
    <w:rsid w:val="00286E8A"/>
    <w:rsid w:val="002870CB"/>
    <w:rsid w:val="00292903"/>
    <w:rsid w:val="002932D7"/>
    <w:rsid w:val="00294715"/>
    <w:rsid w:val="002A3280"/>
    <w:rsid w:val="002A4152"/>
    <w:rsid w:val="002A4A89"/>
    <w:rsid w:val="002A55E8"/>
    <w:rsid w:val="002A6651"/>
    <w:rsid w:val="002A702A"/>
    <w:rsid w:val="002B058D"/>
    <w:rsid w:val="002B0A72"/>
    <w:rsid w:val="002B0FEC"/>
    <w:rsid w:val="002B10DB"/>
    <w:rsid w:val="002B2C95"/>
    <w:rsid w:val="002B3C41"/>
    <w:rsid w:val="002B4A04"/>
    <w:rsid w:val="002B4BF7"/>
    <w:rsid w:val="002B5738"/>
    <w:rsid w:val="002B6D67"/>
    <w:rsid w:val="002C0934"/>
    <w:rsid w:val="002C2FAB"/>
    <w:rsid w:val="002C31FF"/>
    <w:rsid w:val="002C40FC"/>
    <w:rsid w:val="002C4494"/>
    <w:rsid w:val="002C467A"/>
    <w:rsid w:val="002C4AC6"/>
    <w:rsid w:val="002C561C"/>
    <w:rsid w:val="002C59BF"/>
    <w:rsid w:val="002C7893"/>
    <w:rsid w:val="002D0E9D"/>
    <w:rsid w:val="002D0FC3"/>
    <w:rsid w:val="002D2308"/>
    <w:rsid w:val="002D3839"/>
    <w:rsid w:val="002D5043"/>
    <w:rsid w:val="002D5EF2"/>
    <w:rsid w:val="002E080C"/>
    <w:rsid w:val="002E09D2"/>
    <w:rsid w:val="002E1CC0"/>
    <w:rsid w:val="002E20DB"/>
    <w:rsid w:val="002E26B7"/>
    <w:rsid w:val="002E5088"/>
    <w:rsid w:val="002E771B"/>
    <w:rsid w:val="002F02E9"/>
    <w:rsid w:val="002F0D3B"/>
    <w:rsid w:val="002F23A1"/>
    <w:rsid w:val="002F2443"/>
    <w:rsid w:val="002F33FC"/>
    <w:rsid w:val="002F4A88"/>
    <w:rsid w:val="002F7BA1"/>
    <w:rsid w:val="00300690"/>
    <w:rsid w:val="003019AC"/>
    <w:rsid w:val="00301EC8"/>
    <w:rsid w:val="00302A9A"/>
    <w:rsid w:val="00303658"/>
    <w:rsid w:val="003038CD"/>
    <w:rsid w:val="00303F7C"/>
    <w:rsid w:val="00304F69"/>
    <w:rsid w:val="00306129"/>
    <w:rsid w:val="00306D4C"/>
    <w:rsid w:val="0030722C"/>
    <w:rsid w:val="00307954"/>
    <w:rsid w:val="00311E64"/>
    <w:rsid w:val="003133FC"/>
    <w:rsid w:val="00315D2F"/>
    <w:rsid w:val="00315E6E"/>
    <w:rsid w:val="0031603C"/>
    <w:rsid w:val="00316C12"/>
    <w:rsid w:val="00322926"/>
    <w:rsid w:val="00323131"/>
    <w:rsid w:val="00323ED2"/>
    <w:rsid w:val="00324FB6"/>
    <w:rsid w:val="00325E77"/>
    <w:rsid w:val="00326456"/>
    <w:rsid w:val="0032674C"/>
    <w:rsid w:val="00327BEE"/>
    <w:rsid w:val="00332798"/>
    <w:rsid w:val="00332EF7"/>
    <w:rsid w:val="00334753"/>
    <w:rsid w:val="00335785"/>
    <w:rsid w:val="00335DA0"/>
    <w:rsid w:val="00336755"/>
    <w:rsid w:val="00342295"/>
    <w:rsid w:val="0034421E"/>
    <w:rsid w:val="00345231"/>
    <w:rsid w:val="00345C05"/>
    <w:rsid w:val="00346022"/>
    <w:rsid w:val="00347F6B"/>
    <w:rsid w:val="0035081C"/>
    <w:rsid w:val="00350EDB"/>
    <w:rsid w:val="00351989"/>
    <w:rsid w:val="00352D42"/>
    <w:rsid w:val="003531AD"/>
    <w:rsid w:val="003573F2"/>
    <w:rsid w:val="00357702"/>
    <w:rsid w:val="00360282"/>
    <w:rsid w:val="0036303D"/>
    <w:rsid w:val="00363709"/>
    <w:rsid w:val="00364C88"/>
    <w:rsid w:val="00366549"/>
    <w:rsid w:val="003667B7"/>
    <w:rsid w:val="00370099"/>
    <w:rsid w:val="00373244"/>
    <w:rsid w:val="003739EA"/>
    <w:rsid w:val="00373FA3"/>
    <w:rsid w:val="00374FF4"/>
    <w:rsid w:val="00375740"/>
    <w:rsid w:val="00376DF3"/>
    <w:rsid w:val="003809C2"/>
    <w:rsid w:val="00381132"/>
    <w:rsid w:val="00381226"/>
    <w:rsid w:val="0038204D"/>
    <w:rsid w:val="00382D6F"/>
    <w:rsid w:val="00384788"/>
    <w:rsid w:val="0038641C"/>
    <w:rsid w:val="00386527"/>
    <w:rsid w:val="00387BAB"/>
    <w:rsid w:val="00391C69"/>
    <w:rsid w:val="00392570"/>
    <w:rsid w:val="00394368"/>
    <w:rsid w:val="00394597"/>
    <w:rsid w:val="003971A4"/>
    <w:rsid w:val="003971D7"/>
    <w:rsid w:val="00397598"/>
    <w:rsid w:val="00397E0D"/>
    <w:rsid w:val="003A0B18"/>
    <w:rsid w:val="003A1CB7"/>
    <w:rsid w:val="003A3F59"/>
    <w:rsid w:val="003A474D"/>
    <w:rsid w:val="003A4C61"/>
    <w:rsid w:val="003A6D69"/>
    <w:rsid w:val="003A7DAB"/>
    <w:rsid w:val="003A7E02"/>
    <w:rsid w:val="003B05A1"/>
    <w:rsid w:val="003B0DC6"/>
    <w:rsid w:val="003B20C9"/>
    <w:rsid w:val="003B290D"/>
    <w:rsid w:val="003B3C60"/>
    <w:rsid w:val="003B54D9"/>
    <w:rsid w:val="003B6595"/>
    <w:rsid w:val="003B667A"/>
    <w:rsid w:val="003C02F2"/>
    <w:rsid w:val="003C111F"/>
    <w:rsid w:val="003C1C0F"/>
    <w:rsid w:val="003C3401"/>
    <w:rsid w:val="003C41F2"/>
    <w:rsid w:val="003C49DE"/>
    <w:rsid w:val="003C5C36"/>
    <w:rsid w:val="003C6B72"/>
    <w:rsid w:val="003C6BFD"/>
    <w:rsid w:val="003C74F1"/>
    <w:rsid w:val="003D00A3"/>
    <w:rsid w:val="003D24CD"/>
    <w:rsid w:val="003D33E5"/>
    <w:rsid w:val="003D5361"/>
    <w:rsid w:val="003D55B7"/>
    <w:rsid w:val="003E00FB"/>
    <w:rsid w:val="003E0352"/>
    <w:rsid w:val="003E3362"/>
    <w:rsid w:val="003E36DD"/>
    <w:rsid w:val="003E3E4C"/>
    <w:rsid w:val="003E4D01"/>
    <w:rsid w:val="003E51FE"/>
    <w:rsid w:val="003E55D2"/>
    <w:rsid w:val="003E6164"/>
    <w:rsid w:val="003E62FD"/>
    <w:rsid w:val="003E7712"/>
    <w:rsid w:val="003F0534"/>
    <w:rsid w:val="003F0E54"/>
    <w:rsid w:val="003F1050"/>
    <w:rsid w:val="003F1357"/>
    <w:rsid w:val="003F142C"/>
    <w:rsid w:val="003F273F"/>
    <w:rsid w:val="003F3AC4"/>
    <w:rsid w:val="00403815"/>
    <w:rsid w:val="00405763"/>
    <w:rsid w:val="00406A65"/>
    <w:rsid w:val="004115FB"/>
    <w:rsid w:val="00413652"/>
    <w:rsid w:val="00414F19"/>
    <w:rsid w:val="00414F9B"/>
    <w:rsid w:val="0041701D"/>
    <w:rsid w:val="0041773F"/>
    <w:rsid w:val="0042013F"/>
    <w:rsid w:val="004210CA"/>
    <w:rsid w:val="00425FB1"/>
    <w:rsid w:val="004263D6"/>
    <w:rsid w:val="00426C41"/>
    <w:rsid w:val="004300FC"/>
    <w:rsid w:val="00430517"/>
    <w:rsid w:val="00431BEB"/>
    <w:rsid w:val="004321AE"/>
    <w:rsid w:val="004325BD"/>
    <w:rsid w:val="004330EB"/>
    <w:rsid w:val="00433819"/>
    <w:rsid w:val="004345D4"/>
    <w:rsid w:val="0043769D"/>
    <w:rsid w:val="00437BE1"/>
    <w:rsid w:val="004401A0"/>
    <w:rsid w:val="00440E1E"/>
    <w:rsid w:val="00441298"/>
    <w:rsid w:val="00443D85"/>
    <w:rsid w:val="00443E95"/>
    <w:rsid w:val="00445A16"/>
    <w:rsid w:val="0044669F"/>
    <w:rsid w:val="00447034"/>
    <w:rsid w:val="0045036C"/>
    <w:rsid w:val="00450CAA"/>
    <w:rsid w:val="00451A92"/>
    <w:rsid w:val="00451B61"/>
    <w:rsid w:val="00452D4C"/>
    <w:rsid w:val="00453A11"/>
    <w:rsid w:val="00453FA9"/>
    <w:rsid w:val="0045618D"/>
    <w:rsid w:val="004608CD"/>
    <w:rsid w:val="00462394"/>
    <w:rsid w:val="00464902"/>
    <w:rsid w:val="00467C4D"/>
    <w:rsid w:val="0047356F"/>
    <w:rsid w:val="00473EAE"/>
    <w:rsid w:val="004740FF"/>
    <w:rsid w:val="00474ACE"/>
    <w:rsid w:val="004751E2"/>
    <w:rsid w:val="00476925"/>
    <w:rsid w:val="00477BD7"/>
    <w:rsid w:val="0048271E"/>
    <w:rsid w:val="00483486"/>
    <w:rsid w:val="00490C87"/>
    <w:rsid w:val="004933EE"/>
    <w:rsid w:val="00493C69"/>
    <w:rsid w:val="00494B98"/>
    <w:rsid w:val="00494C7E"/>
    <w:rsid w:val="0049557C"/>
    <w:rsid w:val="00496E42"/>
    <w:rsid w:val="004A0097"/>
    <w:rsid w:val="004A058D"/>
    <w:rsid w:val="004A11BD"/>
    <w:rsid w:val="004A129A"/>
    <w:rsid w:val="004A1976"/>
    <w:rsid w:val="004A3341"/>
    <w:rsid w:val="004A384A"/>
    <w:rsid w:val="004A4E1D"/>
    <w:rsid w:val="004A58EC"/>
    <w:rsid w:val="004A64FB"/>
    <w:rsid w:val="004B02DB"/>
    <w:rsid w:val="004B0FD2"/>
    <w:rsid w:val="004B348D"/>
    <w:rsid w:val="004B397B"/>
    <w:rsid w:val="004B42F9"/>
    <w:rsid w:val="004B4623"/>
    <w:rsid w:val="004B49BB"/>
    <w:rsid w:val="004B5A6E"/>
    <w:rsid w:val="004B6447"/>
    <w:rsid w:val="004C1A14"/>
    <w:rsid w:val="004C234F"/>
    <w:rsid w:val="004C3463"/>
    <w:rsid w:val="004C3BCF"/>
    <w:rsid w:val="004C543B"/>
    <w:rsid w:val="004C6611"/>
    <w:rsid w:val="004D073B"/>
    <w:rsid w:val="004D34DB"/>
    <w:rsid w:val="004D370C"/>
    <w:rsid w:val="004D4473"/>
    <w:rsid w:val="004D45DF"/>
    <w:rsid w:val="004D5711"/>
    <w:rsid w:val="004D6DCC"/>
    <w:rsid w:val="004E1872"/>
    <w:rsid w:val="004E4CEB"/>
    <w:rsid w:val="004F1264"/>
    <w:rsid w:val="004F2328"/>
    <w:rsid w:val="004F2540"/>
    <w:rsid w:val="004F38CA"/>
    <w:rsid w:val="004F4973"/>
    <w:rsid w:val="004F61EB"/>
    <w:rsid w:val="005028E4"/>
    <w:rsid w:val="0050380E"/>
    <w:rsid w:val="00505BBC"/>
    <w:rsid w:val="00511C01"/>
    <w:rsid w:val="005143E1"/>
    <w:rsid w:val="00515A09"/>
    <w:rsid w:val="005175D8"/>
    <w:rsid w:val="00520D6B"/>
    <w:rsid w:val="00521D78"/>
    <w:rsid w:val="005240AE"/>
    <w:rsid w:val="005244CC"/>
    <w:rsid w:val="00525BBE"/>
    <w:rsid w:val="005265D7"/>
    <w:rsid w:val="005317EC"/>
    <w:rsid w:val="00531FBE"/>
    <w:rsid w:val="0053326C"/>
    <w:rsid w:val="0053432F"/>
    <w:rsid w:val="00535C9C"/>
    <w:rsid w:val="00535FC0"/>
    <w:rsid w:val="0053608B"/>
    <w:rsid w:val="005413BA"/>
    <w:rsid w:val="00541987"/>
    <w:rsid w:val="00542DA1"/>
    <w:rsid w:val="00543184"/>
    <w:rsid w:val="00543CF3"/>
    <w:rsid w:val="005465DB"/>
    <w:rsid w:val="00546AB8"/>
    <w:rsid w:val="00550ED9"/>
    <w:rsid w:val="005511FC"/>
    <w:rsid w:val="00551473"/>
    <w:rsid w:val="00552A89"/>
    <w:rsid w:val="0055585A"/>
    <w:rsid w:val="00555A59"/>
    <w:rsid w:val="00560992"/>
    <w:rsid w:val="00563674"/>
    <w:rsid w:val="0056482A"/>
    <w:rsid w:val="00567CE0"/>
    <w:rsid w:val="00570523"/>
    <w:rsid w:val="00572B36"/>
    <w:rsid w:val="005736C8"/>
    <w:rsid w:val="0057407C"/>
    <w:rsid w:val="00575BE7"/>
    <w:rsid w:val="00581CED"/>
    <w:rsid w:val="0058384C"/>
    <w:rsid w:val="00583EB6"/>
    <w:rsid w:val="00584735"/>
    <w:rsid w:val="005848C9"/>
    <w:rsid w:val="005856A7"/>
    <w:rsid w:val="005860C3"/>
    <w:rsid w:val="0058728C"/>
    <w:rsid w:val="00587D19"/>
    <w:rsid w:val="00591DEE"/>
    <w:rsid w:val="00593462"/>
    <w:rsid w:val="00593799"/>
    <w:rsid w:val="00595127"/>
    <w:rsid w:val="0059570D"/>
    <w:rsid w:val="005A0838"/>
    <w:rsid w:val="005A115A"/>
    <w:rsid w:val="005A1D5D"/>
    <w:rsid w:val="005A315F"/>
    <w:rsid w:val="005A519B"/>
    <w:rsid w:val="005A560D"/>
    <w:rsid w:val="005A6389"/>
    <w:rsid w:val="005A6690"/>
    <w:rsid w:val="005B1F59"/>
    <w:rsid w:val="005B205F"/>
    <w:rsid w:val="005B7E89"/>
    <w:rsid w:val="005C2849"/>
    <w:rsid w:val="005C35CA"/>
    <w:rsid w:val="005C3609"/>
    <w:rsid w:val="005C68E3"/>
    <w:rsid w:val="005D1864"/>
    <w:rsid w:val="005D39DD"/>
    <w:rsid w:val="005D4C5A"/>
    <w:rsid w:val="005D6281"/>
    <w:rsid w:val="005D7A29"/>
    <w:rsid w:val="005D7B0C"/>
    <w:rsid w:val="005E0370"/>
    <w:rsid w:val="005E094E"/>
    <w:rsid w:val="005E0D52"/>
    <w:rsid w:val="005E104E"/>
    <w:rsid w:val="005E118C"/>
    <w:rsid w:val="005E2EA3"/>
    <w:rsid w:val="005E3024"/>
    <w:rsid w:val="005E42B5"/>
    <w:rsid w:val="005E6523"/>
    <w:rsid w:val="005F0C48"/>
    <w:rsid w:val="005F314C"/>
    <w:rsid w:val="005F4DD5"/>
    <w:rsid w:val="005F544B"/>
    <w:rsid w:val="005F57C6"/>
    <w:rsid w:val="005F6FC2"/>
    <w:rsid w:val="005F7B2E"/>
    <w:rsid w:val="006008BC"/>
    <w:rsid w:val="00600A86"/>
    <w:rsid w:val="00601240"/>
    <w:rsid w:val="00601B60"/>
    <w:rsid w:val="006026C3"/>
    <w:rsid w:val="00602777"/>
    <w:rsid w:val="00602D83"/>
    <w:rsid w:val="00603030"/>
    <w:rsid w:val="00603DD7"/>
    <w:rsid w:val="00603E19"/>
    <w:rsid w:val="0060474E"/>
    <w:rsid w:val="00604CE3"/>
    <w:rsid w:val="00604F2D"/>
    <w:rsid w:val="006062CE"/>
    <w:rsid w:val="006066A2"/>
    <w:rsid w:val="006100A9"/>
    <w:rsid w:val="00610249"/>
    <w:rsid w:val="00611F28"/>
    <w:rsid w:val="00612024"/>
    <w:rsid w:val="00612DFA"/>
    <w:rsid w:val="00613C7A"/>
    <w:rsid w:val="00616A7E"/>
    <w:rsid w:val="00616B62"/>
    <w:rsid w:val="00616D98"/>
    <w:rsid w:val="00617662"/>
    <w:rsid w:val="006207CA"/>
    <w:rsid w:val="0062097A"/>
    <w:rsid w:val="00621467"/>
    <w:rsid w:val="00624505"/>
    <w:rsid w:val="00626890"/>
    <w:rsid w:val="00632B55"/>
    <w:rsid w:val="00637692"/>
    <w:rsid w:val="00637B4E"/>
    <w:rsid w:val="006405EF"/>
    <w:rsid w:val="00640FC0"/>
    <w:rsid w:val="00642BD6"/>
    <w:rsid w:val="00643798"/>
    <w:rsid w:val="00644221"/>
    <w:rsid w:val="00645802"/>
    <w:rsid w:val="00645E9E"/>
    <w:rsid w:val="00651344"/>
    <w:rsid w:val="0065236E"/>
    <w:rsid w:val="0065452D"/>
    <w:rsid w:val="00655725"/>
    <w:rsid w:val="00657209"/>
    <w:rsid w:val="00657BF3"/>
    <w:rsid w:val="0066109A"/>
    <w:rsid w:val="006631F2"/>
    <w:rsid w:val="006631FE"/>
    <w:rsid w:val="006635BD"/>
    <w:rsid w:val="0066516C"/>
    <w:rsid w:val="006651DF"/>
    <w:rsid w:val="006662F0"/>
    <w:rsid w:val="006671A4"/>
    <w:rsid w:val="00671797"/>
    <w:rsid w:val="00673027"/>
    <w:rsid w:val="00680DED"/>
    <w:rsid w:val="00681786"/>
    <w:rsid w:val="00681C8A"/>
    <w:rsid w:val="00682E80"/>
    <w:rsid w:val="006843C0"/>
    <w:rsid w:val="00687FFE"/>
    <w:rsid w:val="006917C8"/>
    <w:rsid w:val="00692564"/>
    <w:rsid w:val="0069300E"/>
    <w:rsid w:val="006945B3"/>
    <w:rsid w:val="0069568F"/>
    <w:rsid w:val="00695A6C"/>
    <w:rsid w:val="00696CF7"/>
    <w:rsid w:val="006A1500"/>
    <w:rsid w:val="006A2012"/>
    <w:rsid w:val="006A2044"/>
    <w:rsid w:val="006A3F10"/>
    <w:rsid w:val="006A4FE8"/>
    <w:rsid w:val="006A5644"/>
    <w:rsid w:val="006A5C50"/>
    <w:rsid w:val="006A5E42"/>
    <w:rsid w:val="006A6B73"/>
    <w:rsid w:val="006A6E6D"/>
    <w:rsid w:val="006A7348"/>
    <w:rsid w:val="006A7AB2"/>
    <w:rsid w:val="006B1EBD"/>
    <w:rsid w:val="006B3615"/>
    <w:rsid w:val="006B3E20"/>
    <w:rsid w:val="006B4AAC"/>
    <w:rsid w:val="006B57AE"/>
    <w:rsid w:val="006B694E"/>
    <w:rsid w:val="006C01ED"/>
    <w:rsid w:val="006C03FB"/>
    <w:rsid w:val="006C0AD8"/>
    <w:rsid w:val="006C1B91"/>
    <w:rsid w:val="006C23D8"/>
    <w:rsid w:val="006C2BAF"/>
    <w:rsid w:val="006C30B3"/>
    <w:rsid w:val="006C40CC"/>
    <w:rsid w:val="006C457E"/>
    <w:rsid w:val="006C69C9"/>
    <w:rsid w:val="006C6E04"/>
    <w:rsid w:val="006C7041"/>
    <w:rsid w:val="006D1628"/>
    <w:rsid w:val="006D2252"/>
    <w:rsid w:val="006D25F9"/>
    <w:rsid w:val="006D3E91"/>
    <w:rsid w:val="006D3FAF"/>
    <w:rsid w:val="006D4615"/>
    <w:rsid w:val="006D4633"/>
    <w:rsid w:val="006D5EF0"/>
    <w:rsid w:val="006D6550"/>
    <w:rsid w:val="006D7CB7"/>
    <w:rsid w:val="006D7F82"/>
    <w:rsid w:val="006E01A1"/>
    <w:rsid w:val="006E14E7"/>
    <w:rsid w:val="006E1B03"/>
    <w:rsid w:val="006E4926"/>
    <w:rsid w:val="006E4941"/>
    <w:rsid w:val="006F23F6"/>
    <w:rsid w:val="006F2FD4"/>
    <w:rsid w:val="006F42FC"/>
    <w:rsid w:val="006F5A45"/>
    <w:rsid w:val="006F75D6"/>
    <w:rsid w:val="006F7CD8"/>
    <w:rsid w:val="006F7E9B"/>
    <w:rsid w:val="006F7F27"/>
    <w:rsid w:val="00701183"/>
    <w:rsid w:val="00701705"/>
    <w:rsid w:val="00701F28"/>
    <w:rsid w:val="007032AD"/>
    <w:rsid w:val="00703B18"/>
    <w:rsid w:val="00703F99"/>
    <w:rsid w:val="007054D3"/>
    <w:rsid w:val="007074E8"/>
    <w:rsid w:val="00710568"/>
    <w:rsid w:val="00710BC9"/>
    <w:rsid w:val="0071196B"/>
    <w:rsid w:val="00711EA2"/>
    <w:rsid w:val="00712B6A"/>
    <w:rsid w:val="00716A3F"/>
    <w:rsid w:val="00717807"/>
    <w:rsid w:val="00717C44"/>
    <w:rsid w:val="00717E51"/>
    <w:rsid w:val="0072266F"/>
    <w:rsid w:val="0072467F"/>
    <w:rsid w:val="00725341"/>
    <w:rsid w:val="00726A5B"/>
    <w:rsid w:val="0072765C"/>
    <w:rsid w:val="00727E69"/>
    <w:rsid w:val="007315FB"/>
    <w:rsid w:val="00731C47"/>
    <w:rsid w:val="00731E81"/>
    <w:rsid w:val="0073212C"/>
    <w:rsid w:val="00732511"/>
    <w:rsid w:val="00732D71"/>
    <w:rsid w:val="007377D3"/>
    <w:rsid w:val="007379A9"/>
    <w:rsid w:val="00740427"/>
    <w:rsid w:val="00740776"/>
    <w:rsid w:val="00741134"/>
    <w:rsid w:val="007434B7"/>
    <w:rsid w:val="00744371"/>
    <w:rsid w:val="007444CB"/>
    <w:rsid w:val="00744B62"/>
    <w:rsid w:val="00747B20"/>
    <w:rsid w:val="00750133"/>
    <w:rsid w:val="00752C23"/>
    <w:rsid w:val="00754000"/>
    <w:rsid w:val="0075471E"/>
    <w:rsid w:val="007554D9"/>
    <w:rsid w:val="0075684A"/>
    <w:rsid w:val="00756BD0"/>
    <w:rsid w:val="00757834"/>
    <w:rsid w:val="00760C6C"/>
    <w:rsid w:val="00760D74"/>
    <w:rsid w:val="00762B98"/>
    <w:rsid w:val="00762BEA"/>
    <w:rsid w:val="00763459"/>
    <w:rsid w:val="007635A6"/>
    <w:rsid w:val="0076478C"/>
    <w:rsid w:val="00765039"/>
    <w:rsid w:val="00765A2D"/>
    <w:rsid w:val="007664AC"/>
    <w:rsid w:val="00766CBB"/>
    <w:rsid w:val="007678F9"/>
    <w:rsid w:val="00767E38"/>
    <w:rsid w:val="00770425"/>
    <w:rsid w:val="00770C5A"/>
    <w:rsid w:val="00776602"/>
    <w:rsid w:val="00780310"/>
    <w:rsid w:val="0078111C"/>
    <w:rsid w:val="007817A3"/>
    <w:rsid w:val="00781808"/>
    <w:rsid w:val="00781A54"/>
    <w:rsid w:val="00782E86"/>
    <w:rsid w:val="0078338A"/>
    <w:rsid w:val="00784C2B"/>
    <w:rsid w:val="00784C9D"/>
    <w:rsid w:val="00784FB0"/>
    <w:rsid w:val="00787975"/>
    <w:rsid w:val="007917C7"/>
    <w:rsid w:val="00791FF7"/>
    <w:rsid w:val="007925B7"/>
    <w:rsid w:val="00792921"/>
    <w:rsid w:val="00795195"/>
    <w:rsid w:val="007A0279"/>
    <w:rsid w:val="007A052C"/>
    <w:rsid w:val="007A0975"/>
    <w:rsid w:val="007A0D89"/>
    <w:rsid w:val="007A22A2"/>
    <w:rsid w:val="007A3C0A"/>
    <w:rsid w:val="007A48CF"/>
    <w:rsid w:val="007A5E02"/>
    <w:rsid w:val="007A77AB"/>
    <w:rsid w:val="007A7BE1"/>
    <w:rsid w:val="007A7E24"/>
    <w:rsid w:val="007B1410"/>
    <w:rsid w:val="007B2A65"/>
    <w:rsid w:val="007B6D3C"/>
    <w:rsid w:val="007B7C23"/>
    <w:rsid w:val="007C0139"/>
    <w:rsid w:val="007C0C08"/>
    <w:rsid w:val="007C14CC"/>
    <w:rsid w:val="007C1A26"/>
    <w:rsid w:val="007C2E98"/>
    <w:rsid w:val="007C3138"/>
    <w:rsid w:val="007C3173"/>
    <w:rsid w:val="007C35CF"/>
    <w:rsid w:val="007C4519"/>
    <w:rsid w:val="007C5755"/>
    <w:rsid w:val="007C6EB5"/>
    <w:rsid w:val="007D01DB"/>
    <w:rsid w:val="007D0A5E"/>
    <w:rsid w:val="007D0E3B"/>
    <w:rsid w:val="007D2BBF"/>
    <w:rsid w:val="007D314E"/>
    <w:rsid w:val="007D537D"/>
    <w:rsid w:val="007D5BE0"/>
    <w:rsid w:val="007D7B3F"/>
    <w:rsid w:val="007D7D4E"/>
    <w:rsid w:val="007E068F"/>
    <w:rsid w:val="007E0D75"/>
    <w:rsid w:val="007E0FC1"/>
    <w:rsid w:val="007E2724"/>
    <w:rsid w:val="007E4744"/>
    <w:rsid w:val="007E540B"/>
    <w:rsid w:val="007E7E8D"/>
    <w:rsid w:val="007F07EE"/>
    <w:rsid w:val="007F2B74"/>
    <w:rsid w:val="007F35A3"/>
    <w:rsid w:val="007F41A5"/>
    <w:rsid w:val="007F7466"/>
    <w:rsid w:val="007F7479"/>
    <w:rsid w:val="008000C8"/>
    <w:rsid w:val="00800291"/>
    <w:rsid w:val="008003C9"/>
    <w:rsid w:val="00800F6C"/>
    <w:rsid w:val="00802607"/>
    <w:rsid w:val="0080337C"/>
    <w:rsid w:val="008054C9"/>
    <w:rsid w:val="00805D2E"/>
    <w:rsid w:val="00811B9A"/>
    <w:rsid w:val="008137CB"/>
    <w:rsid w:val="00813A40"/>
    <w:rsid w:val="00814050"/>
    <w:rsid w:val="00816A79"/>
    <w:rsid w:val="008175AF"/>
    <w:rsid w:val="00817C38"/>
    <w:rsid w:val="008203BC"/>
    <w:rsid w:val="00820585"/>
    <w:rsid w:val="00820658"/>
    <w:rsid w:val="008232AA"/>
    <w:rsid w:val="00823FB7"/>
    <w:rsid w:val="00823FEC"/>
    <w:rsid w:val="00824536"/>
    <w:rsid w:val="00825409"/>
    <w:rsid w:val="008303B8"/>
    <w:rsid w:val="00832E29"/>
    <w:rsid w:val="0083441B"/>
    <w:rsid w:val="00835C83"/>
    <w:rsid w:val="008367BF"/>
    <w:rsid w:val="008369B6"/>
    <w:rsid w:val="00836A53"/>
    <w:rsid w:val="00836C31"/>
    <w:rsid w:val="00837394"/>
    <w:rsid w:val="00837750"/>
    <w:rsid w:val="00837789"/>
    <w:rsid w:val="00840206"/>
    <w:rsid w:val="00840737"/>
    <w:rsid w:val="008417F2"/>
    <w:rsid w:val="008429A5"/>
    <w:rsid w:val="0084373E"/>
    <w:rsid w:val="00844B58"/>
    <w:rsid w:val="0084558F"/>
    <w:rsid w:val="00846020"/>
    <w:rsid w:val="008479EF"/>
    <w:rsid w:val="008521A0"/>
    <w:rsid w:val="00853593"/>
    <w:rsid w:val="00854177"/>
    <w:rsid w:val="00857552"/>
    <w:rsid w:val="00857697"/>
    <w:rsid w:val="0086046C"/>
    <w:rsid w:val="008606FE"/>
    <w:rsid w:val="008613BC"/>
    <w:rsid w:val="00862C21"/>
    <w:rsid w:val="0086628B"/>
    <w:rsid w:val="00871D85"/>
    <w:rsid w:val="0087338A"/>
    <w:rsid w:val="00874F54"/>
    <w:rsid w:val="008753FB"/>
    <w:rsid w:val="0087743C"/>
    <w:rsid w:val="008778E6"/>
    <w:rsid w:val="00877C18"/>
    <w:rsid w:val="00877CEC"/>
    <w:rsid w:val="008803C7"/>
    <w:rsid w:val="008824F8"/>
    <w:rsid w:val="008825C1"/>
    <w:rsid w:val="00883741"/>
    <w:rsid w:val="00885868"/>
    <w:rsid w:val="0088729B"/>
    <w:rsid w:val="00887F09"/>
    <w:rsid w:val="00890A42"/>
    <w:rsid w:val="00891DB3"/>
    <w:rsid w:val="008953B4"/>
    <w:rsid w:val="00897446"/>
    <w:rsid w:val="008A1683"/>
    <w:rsid w:val="008A3427"/>
    <w:rsid w:val="008A438C"/>
    <w:rsid w:val="008A51F9"/>
    <w:rsid w:val="008A5E61"/>
    <w:rsid w:val="008A68F9"/>
    <w:rsid w:val="008A6959"/>
    <w:rsid w:val="008B03DF"/>
    <w:rsid w:val="008B0744"/>
    <w:rsid w:val="008B0FDA"/>
    <w:rsid w:val="008B265E"/>
    <w:rsid w:val="008B3911"/>
    <w:rsid w:val="008B3B6B"/>
    <w:rsid w:val="008B4C73"/>
    <w:rsid w:val="008B5898"/>
    <w:rsid w:val="008C2340"/>
    <w:rsid w:val="008C2615"/>
    <w:rsid w:val="008C5745"/>
    <w:rsid w:val="008C6438"/>
    <w:rsid w:val="008C6FDA"/>
    <w:rsid w:val="008C72F3"/>
    <w:rsid w:val="008C7A73"/>
    <w:rsid w:val="008D0156"/>
    <w:rsid w:val="008D2666"/>
    <w:rsid w:val="008D27EE"/>
    <w:rsid w:val="008D3D08"/>
    <w:rsid w:val="008D58C8"/>
    <w:rsid w:val="008D6DF6"/>
    <w:rsid w:val="008E0EB6"/>
    <w:rsid w:val="008E2C42"/>
    <w:rsid w:val="008E35EC"/>
    <w:rsid w:val="008E4570"/>
    <w:rsid w:val="008E7080"/>
    <w:rsid w:val="008F1E65"/>
    <w:rsid w:val="008F2654"/>
    <w:rsid w:val="008F3FDD"/>
    <w:rsid w:val="008F564A"/>
    <w:rsid w:val="008F5AA3"/>
    <w:rsid w:val="008F61C9"/>
    <w:rsid w:val="008F61DD"/>
    <w:rsid w:val="008F6689"/>
    <w:rsid w:val="008F744B"/>
    <w:rsid w:val="008F7835"/>
    <w:rsid w:val="00900007"/>
    <w:rsid w:val="00900118"/>
    <w:rsid w:val="009018D2"/>
    <w:rsid w:val="009031E9"/>
    <w:rsid w:val="009039C3"/>
    <w:rsid w:val="00904862"/>
    <w:rsid w:val="00906A25"/>
    <w:rsid w:val="009122F9"/>
    <w:rsid w:val="00914EAB"/>
    <w:rsid w:val="00915349"/>
    <w:rsid w:val="009172B9"/>
    <w:rsid w:val="00917C36"/>
    <w:rsid w:val="009205A0"/>
    <w:rsid w:val="00922D12"/>
    <w:rsid w:val="00923167"/>
    <w:rsid w:val="009244AF"/>
    <w:rsid w:val="00926065"/>
    <w:rsid w:val="00926F3B"/>
    <w:rsid w:val="00931D57"/>
    <w:rsid w:val="00934227"/>
    <w:rsid w:val="009350AA"/>
    <w:rsid w:val="00935996"/>
    <w:rsid w:val="00936FD3"/>
    <w:rsid w:val="00941DE0"/>
    <w:rsid w:val="00941F59"/>
    <w:rsid w:val="00942A2E"/>
    <w:rsid w:val="00942B9B"/>
    <w:rsid w:val="009433CE"/>
    <w:rsid w:val="00945CD8"/>
    <w:rsid w:val="00946A43"/>
    <w:rsid w:val="009474CB"/>
    <w:rsid w:val="00947AE8"/>
    <w:rsid w:val="00947EB6"/>
    <w:rsid w:val="00951238"/>
    <w:rsid w:val="00951306"/>
    <w:rsid w:val="009516B8"/>
    <w:rsid w:val="00951819"/>
    <w:rsid w:val="00953F18"/>
    <w:rsid w:val="00955B13"/>
    <w:rsid w:val="00961362"/>
    <w:rsid w:val="0096342C"/>
    <w:rsid w:val="00965326"/>
    <w:rsid w:val="009653DA"/>
    <w:rsid w:val="009662D5"/>
    <w:rsid w:val="00966C1F"/>
    <w:rsid w:val="00966CA6"/>
    <w:rsid w:val="0097057C"/>
    <w:rsid w:val="0097297B"/>
    <w:rsid w:val="009759D2"/>
    <w:rsid w:val="00975A22"/>
    <w:rsid w:val="00975FBF"/>
    <w:rsid w:val="00977754"/>
    <w:rsid w:val="00982DA7"/>
    <w:rsid w:val="00982E87"/>
    <w:rsid w:val="00983215"/>
    <w:rsid w:val="0098439C"/>
    <w:rsid w:val="00985F7E"/>
    <w:rsid w:val="009867A1"/>
    <w:rsid w:val="009908AA"/>
    <w:rsid w:val="00990920"/>
    <w:rsid w:val="0099407A"/>
    <w:rsid w:val="009964D6"/>
    <w:rsid w:val="009A0C24"/>
    <w:rsid w:val="009A14EC"/>
    <w:rsid w:val="009A2FA1"/>
    <w:rsid w:val="009A3D9B"/>
    <w:rsid w:val="009A48A8"/>
    <w:rsid w:val="009A6550"/>
    <w:rsid w:val="009A6553"/>
    <w:rsid w:val="009A6A9C"/>
    <w:rsid w:val="009B0390"/>
    <w:rsid w:val="009B0DDA"/>
    <w:rsid w:val="009B3D0E"/>
    <w:rsid w:val="009B43E5"/>
    <w:rsid w:val="009B5229"/>
    <w:rsid w:val="009B5729"/>
    <w:rsid w:val="009B5CBA"/>
    <w:rsid w:val="009B6AB2"/>
    <w:rsid w:val="009B6AF6"/>
    <w:rsid w:val="009B73E1"/>
    <w:rsid w:val="009B794F"/>
    <w:rsid w:val="009C0B99"/>
    <w:rsid w:val="009C0F1D"/>
    <w:rsid w:val="009C138B"/>
    <w:rsid w:val="009C530B"/>
    <w:rsid w:val="009C60A6"/>
    <w:rsid w:val="009C673D"/>
    <w:rsid w:val="009C6ACA"/>
    <w:rsid w:val="009C6BD8"/>
    <w:rsid w:val="009C718D"/>
    <w:rsid w:val="009D192A"/>
    <w:rsid w:val="009D213F"/>
    <w:rsid w:val="009D461F"/>
    <w:rsid w:val="009D7033"/>
    <w:rsid w:val="009E07FF"/>
    <w:rsid w:val="009E0B03"/>
    <w:rsid w:val="009E3C05"/>
    <w:rsid w:val="009E5E84"/>
    <w:rsid w:val="009E752F"/>
    <w:rsid w:val="009E7DB5"/>
    <w:rsid w:val="009F0633"/>
    <w:rsid w:val="009F0B4B"/>
    <w:rsid w:val="009F2D85"/>
    <w:rsid w:val="009F2FF2"/>
    <w:rsid w:val="009F54AB"/>
    <w:rsid w:val="009F5918"/>
    <w:rsid w:val="009F600B"/>
    <w:rsid w:val="009F65EA"/>
    <w:rsid w:val="00A00EFA"/>
    <w:rsid w:val="00A015D8"/>
    <w:rsid w:val="00A017BD"/>
    <w:rsid w:val="00A040DC"/>
    <w:rsid w:val="00A043BC"/>
    <w:rsid w:val="00A050EE"/>
    <w:rsid w:val="00A1142E"/>
    <w:rsid w:val="00A116A9"/>
    <w:rsid w:val="00A1177F"/>
    <w:rsid w:val="00A1237F"/>
    <w:rsid w:val="00A139E3"/>
    <w:rsid w:val="00A1409A"/>
    <w:rsid w:val="00A14C3B"/>
    <w:rsid w:val="00A1627B"/>
    <w:rsid w:val="00A165F7"/>
    <w:rsid w:val="00A16736"/>
    <w:rsid w:val="00A177AC"/>
    <w:rsid w:val="00A21012"/>
    <w:rsid w:val="00A2185D"/>
    <w:rsid w:val="00A23638"/>
    <w:rsid w:val="00A25FE6"/>
    <w:rsid w:val="00A26411"/>
    <w:rsid w:val="00A264DC"/>
    <w:rsid w:val="00A30F36"/>
    <w:rsid w:val="00A31BF8"/>
    <w:rsid w:val="00A33FF7"/>
    <w:rsid w:val="00A342A5"/>
    <w:rsid w:val="00A35C46"/>
    <w:rsid w:val="00A41D00"/>
    <w:rsid w:val="00A43722"/>
    <w:rsid w:val="00A44A71"/>
    <w:rsid w:val="00A44DA1"/>
    <w:rsid w:val="00A4542B"/>
    <w:rsid w:val="00A45940"/>
    <w:rsid w:val="00A47717"/>
    <w:rsid w:val="00A47FE1"/>
    <w:rsid w:val="00A5055D"/>
    <w:rsid w:val="00A50962"/>
    <w:rsid w:val="00A50E0D"/>
    <w:rsid w:val="00A5227B"/>
    <w:rsid w:val="00A53EA4"/>
    <w:rsid w:val="00A54055"/>
    <w:rsid w:val="00A55796"/>
    <w:rsid w:val="00A559BC"/>
    <w:rsid w:val="00A55C17"/>
    <w:rsid w:val="00A563E1"/>
    <w:rsid w:val="00A5718D"/>
    <w:rsid w:val="00A60753"/>
    <w:rsid w:val="00A61ECC"/>
    <w:rsid w:val="00A6299C"/>
    <w:rsid w:val="00A64A74"/>
    <w:rsid w:val="00A65CF3"/>
    <w:rsid w:val="00A679E6"/>
    <w:rsid w:val="00A72776"/>
    <w:rsid w:val="00A73701"/>
    <w:rsid w:val="00A73722"/>
    <w:rsid w:val="00A74782"/>
    <w:rsid w:val="00A749F1"/>
    <w:rsid w:val="00A76A54"/>
    <w:rsid w:val="00A80223"/>
    <w:rsid w:val="00A80631"/>
    <w:rsid w:val="00A81AEA"/>
    <w:rsid w:val="00A864C7"/>
    <w:rsid w:val="00A86DF9"/>
    <w:rsid w:val="00A90EB4"/>
    <w:rsid w:val="00A90EE2"/>
    <w:rsid w:val="00A91EB9"/>
    <w:rsid w:val="00A9347B"/>
    <w:rsid w:val="00A961EE"/>
    <w:rsid w:val="00A965AA"/>
    <w:rsid w:val="00A96D02"/>
    <w:rsid w:val="00AA2323"/>
    <w:rsid w:val="00AA43E2"/>
    <w:rsid w:val="00AA52CD"/>
    <w:rsid w:val="00AA5D3C"/>
    <w:rsid w:val="00AA601F"/>
    <w:rsid w:val="00AA659A"/>
    <w:rsid w:val="00AA7019"/>
    <w:rsid w:val="00AA763A"/>
    <w:rsid w:val="00AA775B"/>
    <w:rsid w:val="00AB052A"/>
    <w:rsid w:val="00AB0653"/>
    <w:rsid w:val="00AB096A"/>
    <w:rsid w:val="00AB217C"/>
    <w:rsid w:val="00AB2B16"/>
    <w:rsid w:val="00AB2C3F"/>
    <w:rsid w:val="00AB3780"/>
    <w:rsid w:val="00AB42EC"/>
    <w:rsid w:val="00AB47A9"/>
    <w:rsid w:val="00AB6266"/>
    <w:rsid w:val="00AB774E"/>
    <w:rsid w:val="00AC0F90"/>
    <w:rsid w:val="00AC304D"/>
    <w:rsid w:val="00AD0B67"/>
    <w:rsid w:val="00AD1F04"/>
    <w:rsid w:val="00AD1FF7"/>
    <w:rsid w:val="00AD4A1C"/>
    <w:rsid w:val="00AD4EFE"/>
    <w:rsid w:val="00AD5BA5"/>
    <w:rsid w:val="00AD6F29"/>
    <w:rsid w:val="00AD7ADA"/>
    <w:rsid w:val="00AE3B8E"/>
    <w:rsid w:val="00AE3FD2"/>
    <w:rsid w:val="00AE4104"/>
    <w:rsid w:val="00AE4B8C"/>
    <w:rsid w:val="00AE5BC2"/>
    <w:rsid w:val="00AF05EF"/>
    <w:rsid w:val="00AF090E"/>
    <w:rsid w:val="00AF35F7"/>
    <w:rsid w:val="00AF6E24"/>
    <w:rsid w:val="00AF7192"/>
    <w:rsid w:val="00AF7BD9"/>
    <w:rsid w:val="00B001F8"/>
    <w:rsid w:val="00B01AFE"/>
    <w:rsid w:val="00B01B4C"/>
    <w:rsid w:val="00B02944"/>
    <w:rsid w:val="00B04611"/>
    <w:rsid w:val="00B055F3"/>
    <w:rsid w:val="00B0571A"/>
    <w:rsid w:val="00B057E5"/>
    <w:rsid w:val="00B06F9B"/>
    <w:rsid w:val="00B10B90"/>
    <w:rsid w:val="00B11554"/>
    <w:rsid w:val="00B13D21"/>
    <w:rsid w:val="00B14B8E"/>
    <w:rsid w:val="00B15209"/>
    <w:rsid w:val="00B15D4E"/>
    <w:rsid w:val="00B24A6B"/>
    <w:rsid w:val="00B24F40"/>
    <w:rsid w:val="00B258CD"/>
    <w:rsid w:val="00B261CB"/>
    <w:rsid w:val="00B26AD8"/>
    <w:rsid w:val="00B2737C"/>
    <w:rsid w:val="00B27486"/>
    <w:rsid w:val="00B30228"/>
    <w:rsid w:val="00B3070D"/>
    <w:rsid w:val="00B30B0C"/>
    <w:rsid w:val="00B30F2E"/>
    <w:rsid w:val="00B32925"/>
    <w:rsid w:val="00B361E2"/>
    <w:rsid w:val="00B36708"/>
    <w:rsid w:val="00B40DF5"/>
    <w:rsid w:val="00B41591"/>
    <w:rsid w:val="00B41677"/>
    <w:rsid w:val="00B42DEF"/>
    <w:rsid w:val="00B43FC5"/>
    <w:rsid w:val="00B442AE"/>
    <w:rsid w:val="00B46A55"/>
    <w:rsid w:val="00B46ACD"/>
    <w:rsid w:val="00B4733F"/>
    <w:rsid w:val="00B51107"/>
    <w:rsid w:val="00B51FDA"/>
    <w:rsid w:val="00B5480A"/>
    <w:rsid w:val="00B5775C"/>
    <w:rsid w:val="00B60716"/>
    <w:rsid w:val="00B63EFF"/>
    <w:rsid w:val="00B6575B"/>
    <w:rsid w:val="00B670E4"/>
    <w:rsid w:val="00B67E4C"/>
    <w:rsid w:val="00B702EB"/>
    <w:rsid w:val="00B73240"/>
    <w:rsid w:val="00B73FF0"/>
    <w:rsid w:val="00B75E7D"/>
    <w:rsid w:val="00B76553"/>
    <w:rsid w:val="00B77389"/>
    <w:rsid w:val="00B77C5D"/>
    <w:rsid w:val="00B822D7"/>
    <w:rsid w:val="00B82BA5"/>
    <w:rsid w:val="00B82F78"/>
    <w:rsid w:val="00B83BDD"/>
    <w:rsid w:val="00B83FED"/>
    <w:rsid w:val="00B84434"/>
    <w:rsid w:val="00B87CCE"/>
    <w:rsid w:val="00B90CC9"/>
    <w:rsid w:val="00B91776"/>
    <w:rsid w:val="00B926C6"/>
    <w:rsid w:val="00B9499A"/>
    <w:rsid w:val="00B96A1C"/>
    <w:rsid w:val="00BA0556"/>
    <w:rsid w:val="00BA081A"/>
    <w:rsid w:val="00BA1C53"/>
    <w:rsid w:val="00BA30D7"/>
    <w:rsid w:val="00BA5551"/>
    <w:rsid w:val="00BA6466"/>
    <w:rsid w:val="00BB2A8B"/>
    <w:rsid w:val="00BB2BD5"/>
    <w:rsid w:val="00BB31DD"/>
    <w:rsid w:val="00BB4331"/>
    <w:rsid w:val="00BB571A"/>
    <w:rsid w:val="00BB7868"/>
    <w:rsid w:val="00BB7A47"/>
    <w:rsid w:val="00BC046F"/>
    <w:rsid w:val="00BC056A"/>
    <w:rsid w:val="00BC0B58"/>
    <w:rsid w:val="00BC120E"/>
    <w:rsid w:val="00BC1F27"/>
    <w:rsid w:val="00BC2FC8"/>
    <w:rsid w:val="00BC3C05"/>
    <w:rsid w:val="00BC3D6F"/>
    <w:rsid w:val="00BC7022"/>
    <w:rsid w:val="00BC7609"/>
    <w:rsid w:val="00BD1374"/>
    <w:rsid w:val="00BD137A"/>
    <w:rsid w:val="00BD1F9B"/>
    <w:rsid w:val="00BD215E"/>
    <w:rsid w:val="00BD27B3"/>
    <w:rsid w:val="00BD34DF"/>
    <w:rsid w:val="00BD7C21"/>
    <w:rsid w:val="00BE01EB"/>
    <w:rsid w:val="00BE049D"/>
    <w:rsid w:val="00BE08E5"/>
    <w:rsid w:val="00BE08EF"/>
    <w:rsid w:val="00BE0D71"/>
    <w:rsid w:val="00BE340B"/>
    <w:rsid w:val="00BE389C"/>
    <w:rsid w:val="00BE4BBC"/>
    <w:rsid w:val="00BE4DEA"/>
    <w:rsid w:val="00BE5AB3"/>
    <w:rsid w:val="00BE6309"/>
    <w:rsid w:val="00BE7531"/>
    <w:rsid w:val="00BF017C"/>
    <w:rsid w:val="00BF2325"/>
    <w:rsid w:val="00BF27DC"/>
    <w:rsid w:val="00BF45A9"/>
    <w:rsid w:val="00BF49CF"/>
    <w:rsid w:val="00BF4EDA"/>
    <w:rsid w:val="00BF5126"/>
    <w:rsid w:val="00BF743F"/>
    <w:rsid w:val="00BF75BF"/>
    <w:rsid w:val="00BF7D8D"/>
    <w:rsid w:val="00C002AB"/>
    <w:rsid w:val="00C00ED8"/>
    <w:rsid w:val="00C019A7"/>
    <w:rsid w:val="00C01DEE"/>
    <w:rsid w:val="00C04CFF"/>
    <w:rsid w:val="00C066A6"/>
    <w:rsid w:val="00C075DC"/>
    <w:rsid w:val="00C10524"/>
    <w:rsid w:val="00C10819"/>
    <w:rsid w:val="00C10963"/>
    <w:rsid w:val="00C1114D"/>
    <w:rsid w:val="00C1256D"/>
    <w:rsid w:val="00C12759"/>
    <w:rsid w:val="00C1537F"/>
    <w:rsid w:val="00C167EB"/>
    <w:rsid w:val="00C16E1A"/>
    <w:rsid w:val="00C1718B"/>
    <w:rsid w:val="00C211C5"/>
    <w:rsid w:val="00C231BE"/>
    <w:rsid w:val="00C26D45"/>
    <w:rsid w:val="00C2714D"/>
    <w:rsid w:val="00C277FE"/>
    <w:rsid w:val="00C309C8"/>
    <w:rsid w:val="00C31A41"/>
    <w:rsid w:val="00C3220F"/>
    <w:rsid w:val="00C32DC7"/>
    <w:rsid w:val="00C32F49"/>
    <w:rsid w:val="00C33D74"/>
    <w:rsid w:val="00C33E0C"/>
    <w:rsid w:val="00C35111"/>
    <w:rsid w:val="00C36CFF"/>
    <w:rsid w:val="00C42B88"/>
    <w:rsid w:val="00C43BCE"/>
    <w:rsid w:val="00C44D96"/>
    <w:rsid w:val="00C45E69"/>
    <w:rsid w:val="00C463AF"/>
    <w:rsid w:val="00C478DE"/>
    <w:rsid w:val="00C47E9B"/>
    <w:rsid w:val="00C51235"/>
    <w:rsid w:val="00C51BBB"/>
    <w:rsid w:val="00C51CFA"/>
    <w:rsid w:val="00C533EB"/>
    <w:rsid w:val="00C54172"/>
    <w:rsid w:val="00C54C42"/>
    <w:rsid w:val="00C6169D"/>
    <w:rsid w:val="00C63153"/>
    <w:rsid w:val="00C644FC"/>
    <w:rsid w:val="00C657C0"/>
    <w:rsid w:val="00C6626B"/>
    <w:rsid w:val="00C6683C"/>
    <w:rsid w:val="00C66AC1"/>
    <w:rsid w:val="00C673F3"/>
    <w:rsid w:val="00C70FE7"/>
    <w:rsid w:val="00C71115"/>
    <w:rsid w:val="00C717B0"/>
    <w:rsid w:val="00C72197"/>
    <w:rsid w:val="00C725F2"/>
    <w:rsid w:val="00C73F30"/>
    <w:rsid w:val="00C74D29"/>
    <w:rsid w:val="00C752F4"/>
    <w:rsid w:val="00C7659A"/>
    <w:rsid w:val="00C76755"/>
    <w:rsid w:val="00C76FED"/>
    <w:rsid w:val="00C7780C"/>
    <w:rsid w:val="00C77EB0"/>
    <w:rsid w:val="00C80E74"/>
    <w:rsid w:val="00C80F38"/>
    <w:rsid w:val="00C8235E"/>
    <w:rsid w:val="00C85054"/>
    <w:rsid w:val="00C85293"/>
    <w:rsid w:val="00C86F7C"/>
    <w:rsid w:val="00C877CC"/>
    <w:rsid w:val="00C87CCA"/>
    <w:rsid w:val="00C87D30"/>
    <w:rsid w:val="00C90548"/>
    <w:rsid w:val="00C90F1F"/>
    <w:rsid w:val="00C91F9A"/>
    <w:rsid w:val="00C9264A"/>
    <w:rsid w:val="00C961BD"/>
    <w:rsid w:val="00C96F4E"/>
    <w:rsid w:val="00C97AE8"/>
    <w:rsid w:val="00CA0B0D"/>
    <w:rsid w:val="00CA0D31"/>
    <w:rsid w:val="00CA2528"/>
    <w:rsid w:val="00CA2E8D"/>
    <w:rsid w:val="00CA34ED"/>
    <w:rsid w:val="00CA4613"/>
    <w:rsid w:val="00CA7A21"/>
    <w:rsid w:val="00CB294C"/>
    <w:rsid w:val="00CB2F40"/>
    <w:rsid w:val="00CB3541"/>
    <w:rsid w:val="00CB4389"/>
    <w:rsid w:val="00CB5433"/>
    <w:rsid w:val="00CB6196"/>
    <w:rsid w:val="00CB751C"/>
    <w:rsid w:val="00CC160B"/>
    <w:rsid w:val="00CC1739"/>
    <w:rsid w:val="00CC344F"/>
    <w:rsid w:val="00CC3685"/>
    <w:rsid w:val="00CC4129"/>
    <w:rsid w:val="00CC430A"/>
    <w:rsid w:val="00CC5EF6"/>
    <w:rsid w:val="00CC6AB3"/>
    <w:rsid w:val="00CC73F5"/>
    <w:rsid w:val="00CC7CE5"/>
    <w:rsid w:val="00CD1438"/>
    <w:rsid w:val="00CD1DD6"/>
    <w:rsid w:val="00CD1E09"/>
    <w:rsid w:val="00CD58AB"/>
    <w:rsid w:val="00CD5C6F"/>
    <w:rsid w:val="00CD6222"/>
    <w:rsid w:val="00CE2783"/>
    <w:rsid w:val="00CE5572"/>
    <w:rsid w:val="00CE5A98"/>
    <w:rsid w:val="00CE658D"/>
    <w:rsid w:val="00CF0F3F"/>
    <w:rsid w:val="00CF108A"/>
    <w:rsid w:val="00CF38D8"/>
    <w:rsid w:val="00CF5812"/>
    <w:rsid w:val="00CF5DFF"/>
    <w:rsid w:val="00CF64AD"/>
    <w:rsid w:val="00CF659F"/>
    <w:rsid w:val="00CF7469"/>
    <w:rsid w:val="00D00148"/>
    <w:rsid w:val="00D0246E"/>
    <w:rsid w:val="00D02C62"/>
    <w:rsid w:val="00D038FA"/>
    <w:rsid w:val="00D0475C"/>
    <w:rsid w:val="00D07F31"/>
    <w:rsid w:val="00D10E9A"/>
    <w:rsid w:val="00D116D7"/>
    <w:rsid w:val="00D12401"/>
    <w:rsid w:val="00D14373"/>
    <w:rsid w:val="00D14709"/>
    <w:rsid w:val="00D15016"/>
    <w:rsid w:val="00D17AFB"/>
    <w:rsid w:val="00D20E9E"/>
    <w:rsid w:val="00D21F4B"/>
    <w:rsid w:val="00D22764"/>
    <w:rsid w:val="00D22806"/>
    <w:rsid w:val="00D230AF"/>
    <w:rsid w:val="00D23139"/>
    <w:rsid w:val="00D23B29"/>
    <w:rsid w:val="00D264F8"/>
    <w:rsid w:val="00D26641"/>
    <w:rsid w:val="00D2677A"/>
    <w:rsid w:val="00D26796"/>
    <w:rsid w:val="00D26CC5"/>
    <w:rsid w:val="00D3144F"/>
    <w:rsid w:val="00D31ABF"/>
    <w:rsid w:val="00D32A15"/>
    <w:rsid w:val="00D33AB4"/>
    <w:rsid w:val="00D33B3A"/>
    <w:rsid w:val="00D34075"/>
    <w:rsid w:val="00D3529D"/>
    <w:rsid w:val="00D367D9"/>
    <w:rsid w:val="00D36B2C"/>
    <w:rsid w:val="00D37E58"/>
    <w:rsid w:val="00D4008F"/>
    <w:rsid w:val="00D40C2B"/>
    <w:rsid w:val="00D42B1A"/>
    <w:rsid w:val="00D44812"/>
    <w:rsid w:val="00D45672"/>
    <w:rsid w:val="00D45D5C"/>
    <w:rsid w:val="00D50B70"/>
    <w:rsid w:val="00D50F4A"/>
    <w:rsid w:val="00D51532"/>
    <w:rsid w:val="00D53208"/>
    <w:rsid w:val="00D53984"/>
    <w:rsid w:val="00D54E87"/>
    <w:rsid w:val="00D55C60"/>
    <w:rsid w:val="00D5652B"/>
    <w:rsid w:val="00D57153"/>
    <w:rsid w:val="00D60269"/>
    <w:rsid w:val="00D61DBC"/>
    <w:rsid w:val="00D61E70"/>
    <w:rsid w:val="00D63DCC"/>
    <w:rsid w:val="00D64B3E"/>
    <w:rsid w:val="00D65240"/>
    <w:rsid w:val="00D656EB"/>
    <w:rsid w:val="00D703F0"/>
    <w:rsid w:val="00D72238"/>
    <w:rsid w:val="00D7251D"/>
    <w:rsid w:val="00D745D2"/>
    <w:rsid w:val="00D75153"/>
    <w:rsid w:val="00D769DF"/>
    <w:rsid w:val="00D772A7"/>
    <w:rsid w:val="00D7774E"/>
    <w:rsid w:val="00D77E45"/>
    <w:rsid w:val="00D80388"/>
    <w:rsid w:val="00D82828"/>
    <w:rsid w:val="00D85E6A"/>
    <w:rsid w:val="00D92C38"/>
    <w:rsid w:val="00D93AF2"/>
    <w:rsid w:val="00D93E18"/>
    <w:rsid w:val="00D94658"/>
    <w:rsid w:val="00D94A74"/>
    <w:rsid w:val="00D9504F"/>
    <w:rsid w:val="00D9522C"/>
    <w:rsid w:val="00D9559A"/>
    <w:rsid w:val="00D9639A"/>
    <w:rsid w:val="00D97CEB"/>
    <w:rsid w:val="00DA03E5"/>
    <w:rsid w:val="00DA0A6A"/>
    <w:rsid w:val="00DA1DC8"/>
    <w:rsid w:val="00DA2947"/>
    <w:rsid w:val="00DA495E"/>
    <w:rsid w:val="00DA55D4"/>
    <w:rsid w:val="00DA7502"/>
    <w:rsid w:val="00DB1285"/>
    <w:rsid w:val="00DB148B"/>
    <w:rsid w:val="00DB3130"/>
    <w:rsid w:val="00DB392C"/>
    <w:rsid w:val="00DB7273"/>
    <w:rsid w:val="00DC07BB"/>
    <w:rsid w:val="00DC1371"/>
    <w:rsid w:val="00DC55A8"/>
    <w:rsid w:val="00DC77DB"/>
    <w:rsid w:val="00DC7DC1"/>
    <w:rsid w:val="00DD3B95"/>
    <w:rsid w:val="00DD40FC"/>
    <w:rsid w:val="00DD5F66"/>
    <w:rsid w:val="00DD7314"/>
    <w:rsid w:val="00DD7E76"/>
    <w:rsid w:val="00DE1407"/>
    <w:rsid w:val="00DE17FA"/>
    <w:rsid w:val="00DE2A74"/>
    <w:rsid w:val="00DE415D"/>
    <w:rsid w:val="00DE5310"/>
    <w:rsid w:val="00DE5AD7"/>
    <w:rsid w:val="00DE6C10"/>
    <w:rsid w:val="00DE79D4"/>
    <w:rsid w:val="00DF01AC"/>
    <w:rsid w:val="00DF122C"/>
    <w:rsid w:val="00DF1E2B"/>
    <w:rsid w:val="00DF36D8"/>
    <w:rsid w:val="00DF53CB"/>
    <w:rsid w:val="00DF6286"/>
    <w:rsid w:val="00DF7487"/>
    <w:rsid w:val="00DF7E5F"/>
    <w:rsid w:val="00E02492"/>
    <w:rsid w:val="00E03D1F"/>
    <w:rsid w:val="00E0646D"/>
    <w:rsid w:val="00E10841"/>
    <w:rsid w:val="00E137D6"/>
    <w:rsid w:val="00E22A14"/>
    <w:rsid w:val="00E22CEA"/>
    <w:rsid w:val="00E23786"/>
    <w:rsid w:val="00E25FC9"/>
    <w:rsid w:val="00E261F1"/>
    <w:rsid w:val="00E26D02"/>
    <w:rsid w:val="00E27D02"/>
    <w:rsid w:val="00E3059E"/>
    <w:rsid w:val="00E30744"/>
    <w:rsid w:val="00E31930"/>
    <w:rsid w:val="00E31F28"/>
    <w:rsid w:val="00E33A3A"/>
    <w:rsid w:val="00E34AE1"/>
    <w:rsid w:val="00E35237"/>
    <w:rsid w:val="00E364F0"/>
    <w:rsid w:val="00E3699A"/>
    <w:rsid w:val="00E369A2"/>
    <w:rsid w:val="00E375AE"/>
    <w:rsid w:val="00E41222"/>
    <w:rsid w:val="00E41D79"/>
    <w:rsid w:val="00E42B4C"/>
    <w:rsid w:val="00E43530"/>
    <w:rsid w:val="00E43A3D"/>
    <w:rsid w:val="00E449DC"/>
    <w:rsid w:val="00E45C8A"/>
    <w:rsid w:val="00E50F45"/>
    <w:rsid w:val="00E516B3"/>
    <w:rsid w:val="00E52A85"/>
    <w:rsid w:val="00E546D9"/>
    <w:rsid w:val="00E552F9"/>
    <w:rsid w:val="00E5623E"/>
    <w:rsid w:val="00E61D64"/>
    <w:rsid w:val="00E62AC4"/>
    <w:rsid w:val="00E64F14"/>
    <w:rsid w:val="00E65B4D"/>
    <w:rsid w:val="00E732EB"/>
    <w:rsid w:val="00E73E59"/>
    <w:rsid w:val="00E7513C"/>
    <w:rsid w:val="00E7532D"/>
    <w:rsid w:val="00E776BD"/>
    <w:rsid w:val="00E778EF"/>
    <w:rsid w:val="00E82F91"/>
    <w:rsid w:val="00E848C9"/>
    <w:rsid w:val="00E860DC"/>
    <w:rsid w:val="00E8708A"/>
    <w:rsid w:val="00E87D27"/>
    <w:rsid w:val="00E901EA"/>
    <w:rsid w:val="00E918A6"/>
    <w:rsid w:val="00E93855"/>
    <w:rsid w:val="00E962C9"/>
    <w:rsid w:val="00E97626"/>
    <w:rsid w:val="00E9768E"/>
    <w:rsid w:val="00E97734"/>
    <w:rsid w:val="00EA0C92"/>
    <w:rsid w:val="00EA7229"/>
    <w:rsid w:val="00EB143A"/>
    <w:rsid w:val="00EB20F0"/>
    <w:rsid w:val="00EB2268"/>
    <w:rsid w:val="00EB265E"/>
    <w:rsid w:val="00EB2A87"/>
    <w:rsid w:val="00EB31A2"/>
    <w:rsid w:val="00EB456F"/>
    <w:rsid w:val="00EB5206"/>
    <w:rsid w:val="00EB5298"/>
    <w:rsid w:val="00EB66E4"/>
    <w:rsid w:val="00EB7180"/>
    <w:rsid w:val="00EC05EC"/>
    <w:rsid w:val="00EC1C05"/>
    <w:rsid w:val="00EC20E5"/>
    <w:rsid w:val="00EC2679"/>
    <w:rsid w:val="00EC29DC"/>
    <w:rsid w:val="00EC4AA8"/>
    <w:rsid w:val="00EC4ACC"/>
    <w:rsid w:val="00EC4D24"/>
    <w:rsid w:val="00EC547D"/>
    <w:rsid w:val="00EC69D6"/>
    <w:rsid w:val="00EC6B97"/>
    <w:rsid w:val="00ED0165"/>
    <w:rsid w:val="00ED01A1"/>
    <w:rsid w:val="00ED1421"/>
    <w:rsid w:val="00ED3A00"/>
    <w:rsid w:val="00ED3C71"/>
    <w:rsid w:val="00ED4678"/>
    <w:rsid w:val="00ED5F88"/>
    <w:rsid w:val="00ED6595"/>
    <w:rsid w:val="00ED70D5"/>
    <w:rsid w:val="00EE117F"/>
    <w:rsid w:val="00EE1D17"/>
    <w:rsid w:val="00EE2823"/>
    <w:rsid w:val="00EE2B53"/>
    <w:rsid w:val="00EE3529"/>
    <w:rsid w:val="00EE6A2B"/>
    <w:rsid w:val="00EE6DB8"/>
    <w:rsid w:val="00EF02CD"/>
    <w:rsid w:val="00EF170B"/>
    <w:rsid w:val="00EF21F0"/>
    <w:rsid w:val="00EF23F0"/>
    <w:rsid w:val="00EF2966"/>
    <w:rsid w:val="00EF32D2"/>
    <w:rsid w:val="00EF4318"/>
    <w:rsid w:val="00EF4C65"/>
    <w:rsid w:val="00EF523F"/>
    <w:rsid w:val="00EF7E57"/>
    <w:rsid w:val="00F01211"/>
    <w:rsid w:val="00F0772C"/>
    <w:rsid w:val="00F10573"/>
    <w:rsid w:val="00F10D63"/>
    <w:rsid w:val="00F113A1"/>
    <w:rsid w:val="00F12AE9"/>
    <w:rsid w:val="00F14E1C"/>
    <w:rsid w:val="00F1648C"/>
    <w:rsid w:val="00F2109F"/>
    <w:rsid w:val="00F22B83"/>
    <w:rsid w:val="00F234C8"/>
    <w:rsid w:val="00F2368C"/>
    <w:rsid w:val="00F24C86"/>
    <w:rsid w:val="00F25EC1"/>
    <w:rsid w:val="00F27FEE"/>
    <w:rsid w:val="00F31947"/>
    <w:rsid w:val="00F31B87"/>
    <w:rsid w:val="00F31E5F"/>
    <w:rsid w:val="00F33932"/>
    <w:rsid w:val="00F34107"/>
    <w:rsid w:val="00F34317"/>
    <w:rsid w:val="00F347BB"/>
    <w:rsid w:val="00F40761"/>
    <w:rsid w:val="00F433A6"/>
    <w:rsid w:val="00F452FC"/>
    <w:rsid w:val="00F45EA2"/>
    <w:rsid w:val="00F47D74"/>
    <w:rsid w:val="00F501F8"/>
    <w:rsid w:val="00F5325C"/>
    <w:rsid w:val="00F5416E"/>
    <w:rsid w:val="00F5620F"/>
    <w:rsid w:val="00F56311"/>
    <w:rsid w:val="00F56C81"/>
    <w:rsid w:val="00F57FC1"/>
    <w:rsid w:val="00F62AF3"/>
    <w:rsid w:val="00F63076"/>
    <w:rsid w:val="00F6615F"/>
    <w:rsid w:val="00F6741C"/>
    <w:rsid w:val="00F70C49"/>
    <w:rsid w:val="00F70D1A"/>
    <w:rsid w:val="00F70DAE"/>
    <w:rsid w:val="00F72674"/>
    <w:rsid w:val="00F73643"/>
    <w:rsid w:val="00F75A9A"/>
    <w:rsid w:val="00F76245"/>
    <w:rsid w:val="00F77F59"/>
    <w:rsid w:val="00F8126B"/>
    <w:rsid w:val="00F81D7D"/>
    <w:rsid w:val="00F828F1"/>
    <w:rsid w:val="00F829D3"/>
    <w:rsid w:val="00F85995"/>
    <w:rsid w:val="00F86366"/>
    <w:rsid w:val="00F86E07"/>
    <w:rsid w:val="00F90051"/>
    <w:rsid w:val="00F91050"/>
    <w:rsid w:val="00F91FC2"/>
    <w:rsid w:val="00F92838"/>
    <w:rsid w:val="00F94BED"/>
    <w:rsid w:val="00F94C86"/>
    <w:rsid w:val="00F9620E"/>
    <w:rsid w:val="00F964E4"/>
    <w:rsid w:val="00F978EB"/>
    <w:rsid w:val="00FA131B"/>
    <w:rsid w:val="00FA137B"/>
    <w:rsid w:val="00FA1F9C"/>
    <w:rsid w:val="00FA2C43"/>
    <w:rsid w:val="00FA3291"/>
    <w:rsid w:val="00FA32E5"/>
    <w:rsid w:val="00FA3444"/>
    <w:rsid w:val="00FA4C40"/>
    <w:rsid w:val="00FA5626"/>
    <w:rsid w:val="00FA56F6"/>
    <w:rsid w:val="00FA5904"/>
    <w:rsid w:val="00FA6E2B"/>
    <w:rsid w:val="00FB280A"/>
    <w:rsid w:val="00FB38BB"/>
    <w:rsid w:val="00FB40CF"/>
    <w:rsid w:val="00FB4C9C"/>
    <w:rsid w:val="00FB6896"/>
    <w:rsid w:val="00FB6EE7"/>
    <w:rsid w:val="00FC05F1"/>
    <w:rsid w:val="00FC099C"/>
    <w:rsid w:val="00FC183B"/>
    <w:rsid w:val="00FC3463"/>
    <w:rsid w:val="00FC46CC"/>
    <w:rsid w:val="00FC4D1A"/>
    <w:rsid w:val="00FC6F3A"/>
    <w:rsid w:val="00FC7042"/>
    <w:rsid w:val="00FD0160"/>
    <w:rsid w:val="00FD066A"/>
    <w:rsid w:val="00FD0E2A"/>
    <w:rsid w:val="00FD0E2B"/>
    <w:rsid w:val="00FD28F6"/>
    <w:rsid w:val="00FD3984"/>
    <w:rsid w:val="00FD4674"/>
    <w:rsid w:val="00FD4C53"/>
    <w:rsid w:val="00FD6532"/>
    <w:rsid w:val="00FD7590"/>
    <w:rsid w:val="00FE19C2"/>
    <w:rsid w:val="00FE2219"/>
    <w:rsid w:val="00FE254E"/>
    <w:rsid w:val="00FE4F7F"/>
    <w:rsid w:val="00FE71A7"/>
    <w:rsid w:val="00FE73CE"/>
    <w:rsid w:val="00FF0F98"/>
    <w:rsid w:val="00FF1A43"/>
    <w:rsid w:val="00FF1D1D"/>
    <w:rsid w:val="00FF23F8"/>
    <w:rsid w:val="00FF3781"/>
    <w:rsid w:val="00FF37F2"/>
    <w:rsid w:val="00FF3CB8"/>
    <w:rsid w:val="00FF3CBC"/>
    <w:rsid w:val="00FF46A2"/>
    <w:rsid w:val="00FF4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53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153F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53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153F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78</Characters>
  <Application>Microsoft Office Word</Application>
  <DocSecurity>0</DocSecurity>
  <Lines>6</Lines>
  <Paragraphs>1</Paragraphs>
  <ScaleCrop>false</ScaleCrop>
  <Company>University of Sydney</Company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y McKelvey</dc:creator>
  <cp:lastModifiedBy>Kelly McKelvey</cp:lastModifiedBy>
  <cp:revision>2</cp:revision>
  <dcterms:created xsi:type="dcterms:W3CDTF">2019-08-12T06:12:00Z</dcterms:created>
  <dcterms:modified xsi:type="dcterms:W3CDTF">2019-08-12T06:15:00Z</dcterms:modified>
</cp:coreProperties>
</file>